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5BC3E7" w14:textId="0FD8964C" w:rsidR="002D3593" w:rsidRPr="00A64F43" w:rsidRDefault="002D3593" w:rsidP="002D3593">
      <w:pPr>
        <w:rPr>
          <w:rFonts w:ascii="Arial" w:hAnsi="Arial" w:cs="Arial"/>
          <w:b/>
        </w:rPr>
      </w:pPr>
      <w:r w:rsidRPr="00A64F43">
        <w:rPr>
          <w:rFonts w:ascii="Arial" w:hAnsi="Arial" w:cs="Arial"/>
          <w:b/>
        </w:rPr>
        <w:t xml:space="preserve">Table </w:t>
      </w:r>
      <w:r w:rsidR="00614297" w:rsidRPr="00A64F43">
        <w:rPr>
          <w:rFonts w:ascii="Arial" w:hAnsi="Arial" w:cs="Arial"/>
          <w:b/>
        </w:rPr>
        <w:t>S4</w:t>
      </w:r>
      <w:r w:rsidRPr="00A64F43">
        <w:rPr>
          <w:rFonts w:ascii="Arial" w:hAnsi="Arial" w:cs="Arial"/>
          <w:b/>
        </w:rPr>
        <w:t>. Interaction of pain and task</w:t>
      </w:r>
      <w:r w:rsidR="000A7A75" w:rsidRPr="00A64F43">
        <w:rPr>
          <w:rFonts w:ascii="Arial" w:hAnsi="Arial" w:cs="Arial"/>
          <w:b/>
        </w:rPr>
        <w:t>.</w:t>
      </w:r>
    </w:p>
    <w:p w14:paraId="1F25D657" w14:textId="77777777" w:rsidR="006133A2" w:rsidRDefault="006133A2" w:rsidP="006133A2">
      <w:pPr>
        <w:rPr>
          <w:rFonts w:ascii="Arial" w:hAnsi="Arial" w:cs="Arial"/>
        </w:rPr>
      </w:pPr>
      <w:r w:rsidRPr="00775843">
        <w:rPr>
          <w:rFonts w:ascii="Arial" w:hAnsi="Arial" w:cs="Arial"/>
        </w:rPr>
        <w:t>Peak values for areas of significant BOLD response change for the interaction of pain and task</w:t>
      </w:r>
      <w:r w:rsidRPr="002F785E">
        <w:rPr>
          <w:rFonts w:ascii="Arial" w:hAnsi="Arial" w:cs="Arial"/>
        </w:rPr>
        <w:t xml:space="preserve">: </w:t>
      </w:r>
      <w:r w:rsidRPr="002F785E">
        <w:rPr>
          <w:rFonts w:ascii="Arial" w:hAnsi="Arial" w:cs="Arial"/>
          <w:lang w:val="en-CA"/>
        </w:rPr>
        <w:t>[pain(1,2,3)-pain(0)]PT – [pain(1,2,3)-pain(0)]MT</w:t>
      </w:r>
      <w:r>
        <w:rPr>
          <w:rFonts w:ascii="Arial" w:hAnsi="Arial" w:cs="Arial"/>
          <w:lang w:val="en-CA"/>
        </w:rPr>
        <w:t>, during the observation of pain expressions (Obs).</w:t>
      </w:r>
      <w:r>
        <w:rPr>
          <w:rFonts w:ascii="Arial" w:hAnsi="Arial" w:cs="Arial"/>
          <w:bCs/>
        </w:rPr>
        <w:t xml:space="preserve"> </w:t>
      </w:r>
      <w:r w:rsidRPr="00775843">
        <w:rPr>
          <w:rFonts w:ascii="Arial" w:hAnsi="Arial" w:cs="Arial"/>
          <w:bCs/>
        </w:rPr>
        <w:t>S</w:t>
      </w:r>
      <w:bookmarkStart w:id="0" w:name="_GoBack"/>
      <w:bookmarkEnd w:id="0"/>
      <w:r w:rsidRPr="00775843">
        <w:rPr>
          <w:rFonts w:ascii="Arial" w:hAnsi="Arial" w:cs="Arial"/>
          <w:bCs/>
        </w:rPr>
        <w:t xml:space="preserve">ee note in Table </w:t>
      </w:r>
      <w:r>
        <w:rPr>
          <w:rFonts w:ascii="Arial" w:hAnsi="Arial" w:cs="Arial"/>
          <w:bCs/>
        </w:rPr>
        <w:t>S1</w:t>
      </w:r>
      <w:r w:rsidRPr="00775843">
        <w:rPr>
          <w:rFonts w:ascii="Arial" w:hAnsi="Arial" w:cs="Arial"/>
          <w:bCs/>
        </w:rPr>
        <w:t xml:space="preserve"> regarding identification and labeling of brain regions.</w:t>
      </w:r>
      <w:r>
        <w:rPr>
          <w:rFonts w:ascii="Arial" w:hAnsi="Arial" w:cs="Arial"/>
          <w:bCs/>
        </w:rPr>
        <w:t xml:space="preserve"> </w:t>
      </w:r>
      <w:r w:rsidRPr="00775843">
        <w:rPr>
          <w:rFonts w:ascii="Arial" w:hAnsi="Arial" w:cs="Arial"/>
        </w:rPr>
        <w:t xml:space="preserve">*p &lt; 0.002. </w:t>
      </w:r>
      <w:r>
        <w:rPr>
          <w:rFonts w:ascii="Arial" w:hAnsi="Arial" w:cs="Arial"/>
        </w:rPr>
        <w:t>† Significant peak t-values are reported for the conjunction of observation and execution (</w:t>
      </w:r>
      <w:r w:rsidRPr="00842ABB">
        <w:rPr>
          <w:rFonts w:ascii="Arial" w:hAnsi="Arial" w:cs="Arial"/>
        </w:rPr>
        <w:t>Obs∩Exec</w:t>
      </w:r>
      <w:r>
        <w:rPr>
          <w:rFonts w:ascii="Arial" w:hAnsi="Arial" w:cs="Arial"/>
        </w:rPr>
        <w:t>) in the same structures as the peaks, or within the corresponding cluster of activated voxels, identified in the pain x task interaction during observation only (Obs).</w:t>
      </w:r>
    </w:p>
    <w:p w14:paraId="62418461" w14:textId="77777777" w:rsidR="002D3593" w:rsidRDefault="002D3593" w:rsidP="002D3593">
      <w:pPr>
        <w:widowControl w:val="0"/>
        <w:rPr>
          <w:rFonts w:ascii="Arial" w:hAnsi="Arial" w:cs="Arial"/>
        </w:rPr>
      </w:pPr>
    </w:p>
    <w:tbl>
      <w:tblPr>
        <w:tblW w:w="10017" w:type="dxa"/>
        <w:shd w:val="clear" w:color="auto" w:fill="D9D9D9" w:themeFill="background1" w:themeFillShade="D9"/>
        <w:tblLayout w:type="fixed"/>
        <w:tblCellMar>
          <w:left w:w="72" w:type="dxa"/>
          <w:right w:w="72" w:type="dxa"/>
        </w:tblCellMar>
        <w:tblLook w:val="01E0" w:firstRow="1" w:lastRow="1" w:firstColumn="1" w:lastColumn="1" w:noHBand="0" w:noVBand="0"/>
      </w:tblPr>
      <w:tblGrid>
        <w:gridCol w:w="4794"/>
        <w:gridCol w:w="1096"/>
        <w:gridCol w:w="634"/>
        <w:gridCol w:w="465"/>
        <w:gridCol w:w="465"/>
        <w:gridCol w:w="465"/>
        <w:gridCol w:w="722"/>
        <w:gridCol w:w="1376"/>
      </w:tblGrid>
      <w:tr w:rsidR="00321604" w:rsidRPr="00775843" w14:paraId="7CA61B39" w14:textId="77777777" w:rsidTr="00BE7AAF">
        <w:tc>
          <w:tcPr>
            <w:tcW w:w="4794" w:type="dxa"/>
            <w:shd w:val="clear" w:color="auto" w:fill="auto"/>
          </w:tcPr>
          <w:p w14:paraId="1CC9FAA9" w14:textId="77777777" w:rsidR="00321604" w:rsidRPr="00775843" w:rsidRDefault="00321604" w:rsidP="00BE7AAF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3847" w:type="dxa"/>
            <w:gridSpan w:val="6"/>
            <w:shd w:val="clear" w:color="auto" w:fill="auto"/>
          </w:tcPr>
          <w:p w14:paraId="5F11A641" w14:textId="3C672F4C" w:rsidR="00321604" w:rsidRPr="00775843" w:rsidRDefault="00321604" w:rsidP="00BE7AAF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observation</w:t>
            </w:r>
            <w:r w:rsidR="00F405D5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Obs)</w:t>
            </w:r>
          </w:p>
        </w:tc>
        <w:tc>
          <w:tcPr>
            <w:tcW w:w="1376" w:type="dxa"/>
          </w:tcPr>
          <w:p w14:paraId="559628BF" w14:textId="6EC8DF2A" w:rsidR="00321604" w:rsidRPr="004F4957" w:rsidRDefault="00321604" w:rsidP="00BE7AAF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onjunction</w:t>
            </w:r>
            <w:r w:rsidR="00F405D5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Pr="00A746D4">
              <w:rPr>
                <w:rFonts w:ascii="Arial" w:hAnsi="Arial" w:cs="Arial"/>
                <w:b/>
                <w:sz w:val="16"/>
                <w:szCs w:val="16"/>
              </w:rPr>
              <w:t>Obs∩Exec</w:t>
            </w:r>
            <w:r>
              <w:rPr>
                <w:rFonts w:ascii="Arial" w:hAnsi="Arial" w:cs="Arial"/>
                <w:b/>
                <w:sz w:val="16"/>
                <w:szCs w:val="16"/>
              </w:rPr>
              <w:t>)†</w:t>
            </w:r>
          </w:p>
        </w:tc>
      </w:tr>
      <w:tr w:rsidR="00321604" w:rsidRPr="00775843" w14:paraId="64E333E2" w14:textId="77777777" w:rsidTr="00BE7AAF">
        <w:tc>
          <w:tcPr>
            <w:tcW w:w="4794" w:type="dxa"/>
            <w:shd w:val="clear" w:color="auto" w:fill="auto"/>
          </w:tcPr>
          <w:p w14:paraId="0B6F52DF" w14:textId="77777777" w:rsidR="00321604" w:rsidRPr="00775843" w:rsidRDefault="00321604" w:rsidP="00BE7AAF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77584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Anatomical location</w:t>
            </w:r>
          </w:p>
        </w:tc>
        <w:tc>
          <w:tcPr>
            <w:tcW w:w="1096" w:type="dxa"/>
            <w:shd w:val="clear" w:color="auto" w:fill="auto"/>
          </w:tcPr>
          <w:p w14:paraId="48CADD8C" w14:textId="77777777" w:rsidR="00321604" w:rsidRPr="00775843" w:rsidRDefault="00321604" w:rsidP="00BE7AAF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77584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Hemisphere</w:t>
            </w:r>
          </w:p>
        </w:tc>
        <w:tc>
          <w:tcPr>
            <w:tcW w:w="634" w:type="dxa"/>
            <w:shd w:val="clear" w:color="auto" w:fill="auto"/>
          </w:tcPr>
          <w:p w14:paraId="29A227F7" w14:textId="77777777" w:rsidR="00321604" w:rsidRPr="00775843" w:rsidRDefault="00321604" w:rsidP="00BE7AAF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77584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BA</w:t>
            </w:r>
          </w:p>
        </w:tc>
        <w:tc>
          <w:tcPr>
            <w:tcW w:w="465" w:type="dxa"/>
            <w:shd w:val="clear" w:color="auto" w:fill="auto"/>
          </w:tcPr>
          <w:p w14:paraId="4CE3FBFB" w14:textId="77777777" w:rsidR="00321604" w:rsidRPr="00775843" w:rsidRDefault="00321604" w:rsidP="00BE7AAF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77584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x</w:t>
            </w:r>
          </w:p>
        </w:tc>
        <w:tc>
          <w:tcPr>
            <w:tcW w:w="465" w:type="dxa"/>
            <w:shd w:val="clear" w:color="auto" w:fill="auto"/>
          </w:tcPr>
          <w:p w14:paraId="6146B070" w14:textId="77777777" w:rsidR="00321604" w:rsidRPr="00775843" w:rsidRDefault="00321604" w:rsidP="00BE7AAF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77584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y</w:t>
            </w:r>
          </w:p>
        </w:tc>
        <w:tc>
          <w:tcPr>
            <w:tcW w:w="465" w:type="dxa"/>
            <w:shd w:val="clear" w:color="auto" w:fill="auto"/>
          </w:tcPr>
          <w:p w14:paraId="6FEB93DF" w14:textId="77777777" w:rsidR="00321604" w:rsidRPr="00775843" w:rsidRDefault="00321604" w:rsidP="00BE7AAF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77584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z</w:t>
            </w:r>
          </w:p>
        </w:tc>
        <w:tc>
          <w:tcPr>
            <w:tcW w:w="722" w:type="dxa"/>
            <w:shd w:val="clear" w:color="auto" w:fill="auto"/>
          </w:tcPr>
          <w:p w14:paraId="3B94D463" w14:textId="77777777" w:rsidR="00321604" w:rsidRPr="00775843" w:rsidRDefault="00321604" w:rsidP="00BE7AAF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77584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t-value</w:t>
            </w:r>
          </w:p>
        </w:tc>
        <w:tc>
          <w:tcPr>
            <w:tcW w:w="1376" w:type="dxa"/>
          </w:tcPr>
          <w:p w14:paraId="57A4B5E7" w14:textId="77777777" w:rsidR="00321604" w:rsidRPr="00A746D4" w:rsidRDefault="00321604" w:rsidP="00BE7AAF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  <w:lang w:val="en-CA"/>
              </w:rPr>
              <w:t>t-value</w:t>
            </w:r>
          </w:p>
        </w:tc>
      </w:tr>
      <w:tr w:rsidR="00321604" w:rsidRPr="00775843" w14:paraId="3C319368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B4A648D" w14:textId="77777777" w:rsidR="00321604" w:rsidRPr="00775843" w:rsidRDefault="00321604" w:rsidP="00BE7AA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75843">
              <w:rPr>
                <w:rFonts w:ascii="Arial" w:hAnsi="Arial" w:cs="Arial"/>
                <w:b/>
                <w:sz w:val="16"/>
                <w:szCs w:val="16"/>
              </w:rPr>
              <w:t>(A) PAIN TASK &gt; MOVEMENT TASK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00744C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C7A8A35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415042B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54DDB90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6ECD30A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6691B86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2951A4F2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604" w:rsidRPr="00775843" w14:paraId="49898B93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4F0DF29" w14:textId="77777777" w:rsidR="00321604" w:rsidRPr="00775843" w:rsidRDefault="00321604" w:rsidP="00BE7AA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75843">
              <w:rPr>
                <w:rFonts w:ascii="Arial" w:hAnsi="Arial" w:cs="Arial"/>
                <w:sz w:val="16"/>
                <w:szCs w:val="16"/>
              </w:rPr>
              <w:t>FRON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7AE14B1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C5C9A40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7965BD1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E4D6792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A8B359D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9949F41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45AE4493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4A24" w:rsidRPr="00775843" w14:paraId="2967C7B0" w14:textId="77777777" w:rsidTr="00BE7AAF">
        <w:tc>
          <w:tcPr>
            <w:tcW w:w="4794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CBC6DE1" w14:textId="77777777" w:rsidR="00054A24" w:rsidRPr="00A544F1" w:rsidRDefault="00054A24" w:rsidP="00BE7AAF">
            <w:pPr>
              <w:ind w:left="142"/>
              <w:rPr>
                <w:rFonts w:ascii="Arial" w:hAnsi="Arial" w:cs="Arial"/>
                <w:b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superior /medial front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46691B7" w14:textId="60E8EEA5" w:rsidR="00054A24" w:rsidRPr="00A544F1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4D3E2B6" w14:textId="2F276DB4" w:rsidR="00054A24" w:rsidRPr="00A544F1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6</w:t>
            </w:r>
            <w:r w:rsidRPr="00A544F1">
              <w:rPr>
                <w:rFonts w:ascii="Arial" w:hAnsi="Arial" w:cs="Arial"/>
                <w:bCs/>
                <w:sz w:val="16"/>
                <w:szCs w:val="16"/>
              </w:rPr>
              <w:t>6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FAD20EF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8</w:t>
            </w:r>
          </w:p>
          <w:p w14:paraId="3F8DC7C2" w14:textId="56A32139" w:rsidR="00054A24" w:rsidRPr="00A544F1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D3521A9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10</w:t>
            </w:r>
          </w:p>
          <w:p w14:paraId="0B653E13" w14:textId="3797D6D6" w:rsidR="00054A24" w:rsidRPr="00A544F1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0B0D95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57</w:t>
            </w:r>
          </w:p>
          <w:p w14:paraId="0ADC1F09" w14:textId="0DD952D3" w:rsidR="00054A24" w:rsidRPr="00A544F1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99F5285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8.04</w:t>
            </w:r>
          </w:p>
          <w:p w14:paraId="5C787ACB" w14:textId="0B7D86F1" w:rsidR="00054A24" w:rsidRPr="00A544F1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150B99D6" w14:textId="77777777" w:rsidR="00054A2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  <w:p w14:paraId="79196348" w14:textId="77777777" w:rsidR="00054A2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  <w:p w14:paraId="5E02B85E" w14:textId="69AE8B76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75843" w14:paraId="42FD3638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D426A2" w14:textId="77777777" w:rsidR="00054A24" w:rsidRPr="00A544F1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ADB0910" w14:textId="50C4D521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FF7A087" w14:textId="69113BC0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fr-CA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36A279E" w14:textId="77777777" w:rsidR="00054A24" w:rsidRPr="00A544F1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-4</w:t>
            </w:r>
          </w:p>
          <w:p w14:paraId="79D61C3A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525D63D" w14:textId="77777777" w:rsidR="00054A24" w:rsidRPr="00A544F1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10</w:t>
            </w:r>
          </w:p>
          <w:p w14:paraId="2605DE53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910CB62" w14:textId="77777777" w:rsidR="00054A24" w:rsidRPr="00A544F1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51</w:t>
            </w:r>
          </w:p>
          <w:p w14:paraId="4A2ED65E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D152E7B" w14:textId="77777777" w:rsidR="00054A24" w:rsidRPr="00A544F1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5.6</w:t>
            </w:r>
            <w:r w:rsidRPr="00A544F1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  <w:p w14:paraId="01E2A12E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376" w:type="dxa"/>
          </w:tcPr>
          <w:p w14:paraId="6E4E0AB2" w14:textId="77777777" w:rsidR="00054A2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75843" w14:paraId="0DFD544E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1A9FD4D" w14:textId="77777777" w:rsidR="00054A24" w:rsidRPr="00A544F1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6727F2" w14:textId="3CBC853D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7458DD" w14:textId="68B8060D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fr-CA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381E9FA" w14:textId="08C8DBC4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-1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9FA17E8" w14:textId="2E776652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A73CAF7" w14:textId="308DAF9E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60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73E3B9A" w14:textId="2EBE2F1C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E579A">
              <w:rPr>
                <w:rFonts w:ascii="Arial" w:hAnsi="Arial" w:cs="Arial"/>
                <w:bCs/>
                <w:sz w:val="16"/>
                <w:szCs w:val="16"/>
                <w:lang w:val="fr-CA"/>
              </w:rPr>
              <w:t>9.66</w:t>
            </w:r>
          </w:p>
        </w:tc>
        <w:tc>
          <w:tcPr>
            <w:tcW w:w="1376" w:type="dxa"/>
          </w:tcPr>
          <w:p w14:paraId="19813C91" w14:textId="4DC83E25" w:rsidR="00054A2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4.91</w:t>
            </w:r>
          </w:p>
        </w:tc>
      </w:tr>
      <w:tr w:rsidR="00054A24" w:rsidRPr="00775843" w14:paraId="276B9E59" w14:textId="77777777" w:rsidTr="00BE7AAF">
        <w:tc>
          <w:tcPr>
            <w:tcW w:w="4794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D64871A" w14:textId="77777777" w:rsidR="00054A24" w:rsidRPr="00A544F1" w:rsidRDefault="00054A24" w:rsidP="00BE7AAF">
            <w:pPr>
              <w:ind w:left="142"/>
              <w:rPr>
                <w:rFonts w:ascii="Arial" w:hAnsi="Arial" w:cs="Arial"/>
                <w:b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middle front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B2201C6" w14:textId="64143065" w:rsidR="00054A24" w:rsidRPr="00A544F1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D6BF48B" w14:textId="694214F4" w:rsidR="00054A24" w:rsidRPr="00A544F1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66</w:t>
            </w:r>
            <w:r w:rsidRPr="00A544F1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1914B37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38</w:t>
            </w:r>
          </w:p>
          <w:p w14:paraId="5AC064C8" w14:textId="2D1DE337" w:rsidR="00054A24" w:rsidRPr="00A544F1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1E74405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10</w:t>
            </w:r>
          </w:p>
          <w:p w14:paraId="07DD8284" w14:textId="6DD21A02" w:rsidR="00054A24" w:rsidRPr="00A544F1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7E4A3F8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45</w:t>
            </w:r>
          </w:p>
          <w:p w14:paraId="5754D5B7" w14:textId="25BA7F1B" w:rsidR="00054A24" w:rsidRPr="00A544F1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C97B780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4.73</w:t>
            </w:r>
          </w:p>
          <w:p w14:paraId="0B05CEA5" w14:textId="001ED503" w:rsidR="00054A24" w:rsidRPr="00A544F1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78D53BFF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</w:tr>
      <w:tr w:rsidR="00054A24" w:rsidRPr="00775843" w14:paraId="0A56CD13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F373A3E" w14:textId="77777777" w:rsidR="00054A24" w:rsidRPr="00A544F1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4C21B51" w14:textId="6DE52679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9EAE25" w14:textId="4DD6C82A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fr-CA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1CC1096" w14:textId="77777777" w:rsidR="00054A24" w:rsidRPr="00A544F1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-28</w:t>
            </w:r>
          </w:p>
          <w:p w14:paraId="738B925C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E34955" w14:textId="77777777" w:rsidR="00054A24" w:rsidRPr="00A544F1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10</w:t>
            </w:r>
          </w:p>
          <w:p w14:paraId="4C7ADA38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A04E59B" w14:textId="77777777" w:rsidR="00054A24" w:rsidRPr="00A544F1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51</w:t>
            </w:r>
          </w:p>
          <w:p w14:paraId="2012677E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FBDBE7C" w14:textId="77777777" w:rsidR="00054A24" w:rsidRPr="00A544F1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6.70</w:t>
            </w:r>
          </w:p>
          <w:p w14:paraId="7D191BBF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  <w:tc>
          <w:tcPr>
            <w:tcW w:w="1376" w:type="dxa"/>
          </w:tcPr>
          <w:p w14:paraId="474A5976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</w:tr>
      <w:tr w:rsidR="00054A24" w:rsidRPr="00775843" w14:paraId="6C03B96F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334AD7D" w14:textId="77777777" w:rsidR="00054A24" w:rsidRPr="00A544F1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F0997C" w14:textId="615B89FE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73CF44E" w14:textId="2F976C36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fr-CA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875080A" w14:textId="6AA37E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-4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CC227D8" w14:textId="62A74C0F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1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F7F7CDC" w14:textId="5B3CAAD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39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8E5D345" w14:textId="6F6B6485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5.74</w:t>
            </w:r>
          </w:p>
        </w:tc>
        <w:tc>
          <w:tcPr>
            <w:tcW w:w="1376" w:type="dxa"/>
          </w:tcPr>
          <w:p w14:paraId="23E6E59F" w14:textId="77777777" w:rsidR="00054A24" w:rsidRPr="00A544F1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</w:tr>
      <w:tr w:rsidR="00321604" w:rsidRPr="00775843" w14:paraId="4F23FCEA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6A687C8" w14:textId="77777777" w:rsidR="00321604" w:rsidRPr="00A544F1" w:rsidRDefault="00321604" w:rsidP="00BE7AAF">
            <w:pPr>
              <w:ind w:left="142"/>
              <w:rPr>
                <w:rFonts w:ascii="Arial" w:hAnsi="Arial" w:cs="Arial"/>
                <w:b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precentr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DB4007D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D83866A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9C86387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4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79F15C5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-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131DB4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42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16754E3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4.55</w:t>
            </w:r>
          </w:p>
        </w:tc>
        <w:tc>
          <w:tcPr>
            <w:tcW w:w="1376" w:type="dxa"/>
          </w:tcPr>
          <w:p w14:paraId="043061C9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1604" w:rsidRPr="00775843" w14:paraId="0FB437CA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AA6CE2" w14:textId="77777777" w:rsidR="00321604" w:rsidRPr="00A544F1" w:rsidRDefault="0032160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ACC (supracallosal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F1FE5B4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MID/</w:t>
            </w:r>
            <w:r w:rsidRPr="00A544F1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5BC0ECC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en-CA"/>
              </w:rPr>
              <w:t>24/3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A906ADE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-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60C0C8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1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7D09558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38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7FE1EE5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  <w:lang w:val="fr-CA"/>
              </w:rPr>
              <w:t>4.84</w:t>
            </w:r>
          </w:p>
        </w:tc>
        <w:tc>
          <w:tcPr>
            <w:tcW w:w="1376" w:type="dxa"/>
          </w:tcPr>
          <w:p w14:paraId="4AF40D6F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</w:tr>
      <w:tr w:rsidR="00321604" w:rsidRPr="00775843" w14:paraId="42082ED3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FCCF968" w14:textId="77777777" w:rsidR="00321604" w:rsidRPr="00A544F1" w:rsidRDefault="00321604" w:rsidP="00BE7AAF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sz w:val="16"/>
                <w:szCs w:val="16"/>
              </w:rPr>
              <w:t>ACC (posterior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88C706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MID/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B480C85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2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150DE8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-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C32A9C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-1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A469EC2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33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452429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44F1">
              <w:rPr>
                <w:rFonts w:ascii="Arial" w:hAnsi="Arial" w:cs="Arial"/>
                <w:bCs/>
                <w:sz w:val="16"/>
                <w:szCs w:val="16"/>
              </w:rPr>
              <w:t>5.92</w:t>
            </w:r>
          </w:p>
        </w:tc>
        <w:tc>
          <w:tcPr>
            <w:tcW w:w="1376" w:type="dxa"/>
          </w:tcPr>
          <w:p w14:paraId="41890EC3" w14:textId="77777777" w:rsidR="00321604" w:rsidRPr="00A544F1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75843" w14:paraId="09B80C6B" w14:textId="77777777" w:rsidTr="00BE7AAF">
        <w:tc>
          <w:tcPr>
            <w:tcW w:w="4794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EF92247" w14:textId="77777777" w:rsidR="00054A24" w:rsidRPr="00EB10B8" w:rsidRDefault="00054A24" w:rsidP="00BE7AAF">
            <w:pPr>
              <w:ind w:left="142"/>
              <w:rPr>
                <w:rFonts w:ascii="Arial" w:hAnsi="Arial" w:cs="Arial"/>
                <w:b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inferior front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DF9A7A0" w14:textId="25CD7C57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1CED46C" w14:textId="5727CC61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444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6B7EDE6" w14:textId="7777777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50</w:t>
            </w:r>
          </w:p>
          <w:p w14:paraId="092E9961" w14:textId="2CD8769D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BBEDC34" w14:textId="7777777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10</w:t>
            </w:r>
          </w:p>
          <w:p w14:paraId="4412990C" w14:textId="074B228E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8863941" w14:textId="7777777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  <w:p w14:paraId="704F288F" w14:textId="687959EE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7D3EDC3" w14:textId="7777777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E579A">
              <w:rPr>
                <w:rFonts w:ascii="Arial" w:hAnsi="Arial" w:cs="Arial"/>
                <w:bCs/>
                <w:sz w:val="16"/>
                <w:szCs w:val="16"/>
              </w:rPr>
              <w:t>4.41</w:t>
            </w:r>
          </w:p>
          <w:p w14:paraId="08551667" w14:textId="127BF015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4349289D" w14:textId="77777777" w:rsidR="00054A24" w:rsidRPr="00BE579A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E579A">
              <w:rPr>
                <w:rFonts w:ascii="Arial" w:hAnsi="Arial" w:cs="Arial"/>
                <w:bCs/>
                <w:sz w:val="16"/>
                <w:szCs w:val="16"/>
              </w:rPr>
              <w:t>4.08</w:t>
            </w:r>
          </w:p>
          <w:p w14:paraId="68A7D58A" w14:textId="37B60955" w:rsidR="00054A24" w:rsidRPr="004F4957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</w:rPr>
            </w:pPr>
          </w:p>
        </w:tc>
      </w:tr>
      <w:tr w:rsidR="00054A24" w:rsidRPr="00775843" w14:paraId="7C070D3E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AB726C" w14:textId="77777777" w:rsidR="00054A24" w:rsidRPr="00EB10B8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651595F" w14:textId="4A6BF962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9DE7DEF" w14:textId="2B1EE1EB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4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7920D5E" w14:textId="64B25594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4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917BD4C" w14:textId="60997D20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1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EC5C089" w14:textId="4728DCE1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3781CE3" w14:textId="2B3DFAB8" w:rsidR="00054A24" w:rsidRPr="00BE579A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E579A">
              <w:rPr>
                <w:rFonts w:ascii="Arial" w:hAnsi="Arial" w:cs="Arial"/>
                <w:bCs/>
                <w:sz w:val="16"/>
                <w:szCs w:val="16"/>
              </w:rPr>
              <w:t>5.23</w:t>
            </w:r>
          </w:p>
        </w:tc>
        <w:tc>
          <w:tcPr>
            <w:tcW w:w="1376" w:type="dxa"/>
          </w:tcPr>
          <w:p w14:paraId="71F9177D" w14:textId="26508EA6" w:rsidR="00054A24" w:rsidRPr="00BE579A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E579A">
              <w:rPr>
                <w:rFonts w:ascii="Arial" w:hAnsi="Arial" w:cs="Arial"/>
                <w:bCs/>
                <w:sz w:val="16"/>
                <w:szCs w:val="16"/>
              </w:rPr>
              <w:t>5.05</w:t>
            </w:r>
          </w:p>
        </w:tc>
      </w:tr>
      <w:tr w:rsidR="00321604" w:rsidRPr="00775843" w14:paraId="0ED19B13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4C10CF4" w14:textId="77777777" w:rsidR="00321604" w:rsidRPr="00EB10B8" w:rsidRDefault="00321604" w:rsidP="00BE7AAF">
            <w:pPr>
              <w:rPr>
                <w:rFonts w:ascii="Arial" w:hAnsi="Arial" w:cs="Arial"/>
                <w:b/>
                <w:sz w:val="16"/>
                <w:szCs w:val="16"/>
                <w:highlight w:val="cyan"/>
              </w:rPr>
            </w:pPr>
            <w:r w:rsidRPr="00EB10B8">
              <w:rPr>
                <w:rFonts w:ascii="Arial" w:hAnsi="Arial" w:cs="Arial"/>
                <w:sz w:val="16"/>
                <w:szCs w:val="16"/>
              </w:rPr>
              <w:t>PARIE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1AF3AA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02805E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039E85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2E51E45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AC7219E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461A175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1376" w:type="dxa"/>
          </w:tcPr>
          <w:p w14:paraId="607BF778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</w:tr>
      <w:tr w:rsidR="00054A24" w:rsidRPr="00775843" w14:paraId="51C7EDE3" w14:textId="77777777" w:rsidTr="00BE7AAF">
        <w:tc>
          <w:tcPr>
            <w:tcW w:w="4794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A36F1A2" w14:textId="77777777" w:rsidR="00054A24" w:rsidRPr="00EB10B8" w:rsidRDefault="00054A24" w:rsidP="00BE7AAF">
            <w:pPr>
              <w:ind w:left="142"/>
              <w:rPr>
                <w:rFonts w:ascii="Arial" w:hAnsi="Arial" w:cs="Arial"/>
                <w:b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inferior parietal lobul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CED428F" w14:textId="1572DFBF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9B4C8D" w14:textId="72FE71BC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7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6D4C8E4" w14:textId="7777777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38</w:t>
            </w:r>
          </w:p>
          <w:p w14:paraId="4C2B9C7B" w14:textId="265E20DA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01F09BA" w14:textId="7777777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62</w:t>
            </w:r>
          </w:p>
          <w:p w14:paraId="01C505C2" w14:textId="041EFFE0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7A8724" w14:textId="7777777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30</w:t>
            </w:r>
          </w:p>
          <w:p w14:paraId="3D9F5B9A" w14:textId="344ADC17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58A0687" w14:textId="7777777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6.18</w:t>
            </w:r>
          </w:p>
          <w:p w14:paraId="3B292BE1" w14:textId="36EA1C2C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3585317A" w14:textId="7777777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75843" w14:paraId="59E87682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E1251EF" w14:textId="77777777" w:rsidR="00054A24" w:rsidRPr="00EB10B8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FDE2094" w14:textId="51616F30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794B731" w14:textId="650D35FD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F449C15" w14:textId="1B0E2D4C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3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249DD5" w14:textId="3B317A26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6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5C7C3CF" w14:textId="3C73F215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36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BAF7DFE" w14:textId="7159BE0C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5.70</w:t>
            </w:r>
          </w:p>
        </w:tc>
        <w:tc>
          <w:tcPr>
            <w:tcW w:w="1376" w:type="dxa"/>
          </w:tcPr>
          <w:p w14:paraId="7681500A" w14:textId="7777777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1604" w:rsidRPr="00775843" w14:paraId="37A8DF9D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DFDEBC3" w14:textId="77777777" w:rsidR="00321604" w:rsidRPr="00EB10B8" w:rsidRDefault="0032160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p</w:t>
            </w:r>
            <w:r w:rsidRPr="00EB10B8">
              <w:rPr>
                <w:rFonts w:ascii="Arial" w:hAnsi="Arial" w:cs="Arial"/>
                <w:bCs/>
                <w:sz w:val="16"/>
                <w:szCs w:val="16"/>
              </w:rPr>
              <w:t>recune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14A90ED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4A69BF3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6B9C0E6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F2A088E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6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A96F09F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36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B99F713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5.43</w:t>
            </w:r>
          </w:p>
        </w:tc>
        <w:tc>
          <w:tcPr>
            <w:tcW w:w="1376" w:type="dxa"/>
          </w:tcPr>
          <w:p w14:paraId="0CA882A6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1604" w:rsidRPr="00775843" w14:paraId="601D84C8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497648C" w14:textId="77777777" w:rsidR="00321604" w:rsidRPr="00EB10B8" w:rsidRDefault="00321604" w:rsidP="00BE7AAF">
            <w:pPr>
              <w:ind w:left="142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posterior cingulate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EF938E3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MID/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A0810C3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23/3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27800CE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C38AE5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4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8B44589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21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6DCA184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6.46</w:t>
            </w:r>
          </w:p>
        </w:tc>
        <w:tc>
          <w:tcPr>
            <w:tcW w:w="1376" w:type="dxa"/>
          </w:tcPr>
          <w:p w14:paraId="492D0B76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.81</w:t>
            </w:r>
          </w:p>
        </w:tc>
      </w:tr>
      <w:tr w:rsidR="00321604" w:rsidRPr="00775843" w14:paraId="1827E984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77BE178" w14:textId="77777777" w:rsidR="00321604" w:rsidRPr="00EB10B8" w:rsidRDefault="00321604" w:rsidP="00BE7AAF">
            <w:pPr>
              <w:ind w:left="142"/>
              <w:rPr>
                <w:rFonts w:ascii="Arial" w:hAnsi="Arial" w:cs="Arial"/>
                <w:b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angular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6859941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E55123B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3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0A91D14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5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CD5239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5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9D812E7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18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59D241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6.52</w:t>
            </w:r>
          </w:p>
        </w:tc>
        <w:tc>
          <w:tcPr>
            <w:tcW w:w="1376" w:type="dxa"/>
          </w:tcPr>
          <w:p w14:paraId="2DE3D324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1604" w:rsidRPr="00775843" w14:paraId="07AC773F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E3633D6" w14:textId="77777777" w:rsidR="00321604" w:rsidRPr="00EB10B8" w:rsidRDefault="00321604" w:rsidP="00BE7AA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B10B8">
              <w:rPr>
                <w:rFonts w:ascii="Arial" w:hAnsi="Arial" w:cs="Arial"/>
                <w:sz w:val="16"/>
                <w:szCs w:val="16"/>
              </w:rPr>
              <w:t>TEMPOR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06F6C24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D945AED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F70F243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B0AEF13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D82739C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99FAFE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3E3EBB83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604" w:rsidRPr="00775843" w14:paraId="238B31AF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675984" w14:textId="77777777" w:rsidR="00321604" w:rsidRPr="00EB10B8" w:rsidRDefault="0032160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superior temp</w:t>
            </w:r>
            <w:r>
              <w:rPr>
                <w:rFonts w:ascii="Arial" w:hAnsi="Arial" w:cs="Arial"/>
                <w:bCs/>
                <w:sz w:val="16"/>
                <w:szCs w:val="16"/>
              </w:rPr>
              <w:t>oral</w:t>
            </w:r>
            <w:r w:rsidRPr="00EB10B8">
              <w:rPr>
                <w:rFonts w:ascii="Arial" w:hAnsi="Arial" w:cs="Arial"/>
                <w:bCs/>
                <w:sz w:val="16"/>
                <w:szCs w:val="16"/>
              </w:rPr>
              <w:t xml:space="preserve"> gyrus (temporal pole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DE20E8B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454D26C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519509B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3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735F5D8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C252767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21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8655C48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5.26</w:t>
            </w:r>
          </w:p>
        </w:tc>
        <w:tc>
          <w:tcPr>
            <w:tcW w:w="1376" w:type="dxa"/>
          </w:tcPr>
          <w:p w14:paraId="53920308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75843" w14:paraId="6B821BCB" w14:textId="77777777" w:rsidTr="00BE7AAF">
        <w:tc>
          <w:tcPr>
            <w:tcW w:w="4794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FDD001" w14:textId="77777777" w:rsidR="00054A24" w:rsidRPr="00EB10B8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middle temporal gyrus (posterior portion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88AED6D" w14:textId="526DA983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36FC15E" w14:textId="166C937C" w:rsidR="00054A24" w:rsidRPr="00EB10B8" w:rsidRDefault="00054A24" w:rsidP="00F405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2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59EC52" w14:textId="7777777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41</w:t>
            </w:r>
          </w:p>
          <w:p w14:paraId="69A38C22" w14:textId="5E62BB49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243E75E" w14:textId="7777777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32</w:t>
            </w:r>
          </w:p>
          <w:p w14:paraId="2D22CEB0" w14:textId="0CB7C50D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B6007B0" w14:textId="7777777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6</w:t>
            </w:r>
          </w:p>
          <w:p w14:paraId="2C342C97" w14:textId="010F3BEC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89F654F" w14:textId="7777777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4.78</w:t>
            </w:r>
          </w:p>
          <w:p w14:paraId="2592EE09" w14:textId="37E89A08" w:rsidR="00054A24" w:rsidRPr="00EB10B8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10C2A66A" w14:textId="77777777" w:rsidR="00054A2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  <w:p w14:paraId="1676ED81" w14:textId="7169EFD5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75843" w14:paraId="16EC6895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184951" w14:textId="77777777" w:rsidR="00054A24" w:rsidRPr="00EB10B8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8C19560" w14:textId="616E928D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58C3B67" w14:textId="6551CDBE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FCF8262" w14:textId="0E0D265D" w:rsidR="00054A24" w:rsidRPr="00EB10B8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5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C9CAA3" w14:textId="179CC28F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3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6F8B63" w14:textId="73E0AE61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6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4302FA" w14:textId="0D8EB58E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E579A">
              <w:rPr>
                <w:rFonts w:ascii="Arial" w:hAnsi="Arial" w:cs="Arial"/>
                <w:bCs/>
                <w:sz w:val="16"/>
                <w:szCs w:val="16"/>
              </w:rPr>
              <w:t>6.14</w:t>
            </w:r>
          </w:p>
        </w:tc>
        <w:tc>
          <w:tcPr>
            <w:tcW w:w="1376" w:type="dxa"/>
          </w:tcPr>
          <w:p w14:paraId="25D5D22A" w14:textId="0DB14DEF" w:rsidR="00054A2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.82</w:t>
            </w:r>
          </w:p>
        </w:tc>
      </w:tr>
      <w:tr w:rsidR="00054A24" w:rsidRPr="00775843" w14:paraId="58654A48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2E701CC" w14:textId="77777777" w:rsidR="00054A24" w:rsidRPr="00EB10B8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33CDA7C" w14:textId="69F91804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9685C2" w14:textId="0E4EF154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99664F4" w14:textId="51033265" w:rsidR="00054A24" w:rsidRPr="00EB10B8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4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ABB9AE" w14:textId="36D7B4DF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3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BFF4EA2" w14:textId="0C428FE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6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C787199" w14:textId="70974FEE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5.66</w:t>
            </w:r>
          </w:p>
        </w:tc>
        <w:tc>
          <w:tcPr>
            <w:tcW w:w="1376" w:type="dxa"/>
          </w:tcPr>
          <w:p w14:paraId="53AABEC4" w14:textId="77777777" w:rsidR="00054A2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75843" w14:paraId="145BB43E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87F745B" w14:textId="77777777" w:rsidR="00054A24" w:rsidRPr="00EB10B8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C9FBE44" w14:textId="141B47C5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7533689" w14:textId="058CEE4C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E5FD4BF" w14:textId="49142120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5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D719F51" w14:textId="2DC0F148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1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AF9D10D" w14:textId="561218C7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-9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CD5A57C" w14:textId="4D003EF3" w:rsidR="00054A24" w:rsidRPr="00EB10B8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B10B8">
              <w:rPr>
                <w:rFonts w:ascii="Arial" w:hAnsi="Arial" w:cs="Arial"/>
                <w:bCs/>
                <w:sz w:val="16"/>
                <w:szCs w:val="16"/>
              </w:rPr>
              <w:t>5.40</w:t>
            </w:r>
          </w:p>
        </w:tc>
        <w:tc>
          <w:tcPr>
            <w:tcW w:w="1376" w:type="dxa"/>
          </w:tcPr>
          <w:p w14:paraId="4B3A3DA5" w14:textId="77777777" w:rsidR="00054A2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1604" w:rsidRPr="00775843" w14:paraId="5CFFC900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7121D8" w14:textId="77777777" w:rsidR="00321604" w:rsidRPr="003F3760" w:rsidRDefault="00321604" w:rsidP="00BE7AAF">
            <w:pPr>
              <w:ind w:left="142"/>
              <w:rPr>
                <w:rFonts w:ascii="Arial" w:hAnsi="Arial" w:cs="Arial"/>
                <w:b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inferior temporal gyrus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(posterior portion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42C5947" w14:textId="77777777" w:rsidR="00321604" w:rsidRPr="003F3760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469AB5F" w14:textId="77777777" w:rsidR="00321604" w:rsidRPr="003F3760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4E0264A" w14:textId="77777777" w:rsidR="00321604" w:rsidRPr="003F3760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629C95D" w14:textId="77777777" w:rsidR="00321604" w:rsidRPr="003F3760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C1EBE83" w14:textId="77777777" w:rsidR="00321604" w:rsidRPr="003F3760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5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27F9D9A" w14:textId="77777777" w:rsidR="00321604" w:rsidRPr="003F3760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5.75</w:t>
            </w:r>
          </w:p>
        </w:tc>
        <w:tc>
          <w:tcPr>
            <w:tcW w:w="1376" w:type="dxa"/>
          </w:tcPr>
          <w:p w14:paraId="34CDFA15" w14:textId="77777777" w:rsidR="00321604" w:rsidRPr="003F3760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5.44</w:t>
            </w:r>
          </w:p>
        </w:tc>
      </w:tr>
      <w:tr w:rsidR="00054A24" w:rsidRPr="00775843" w14:paraId="556ACF1E" w14:textId="77777777" w:rsidTr="00BE7AAF">
        <w:tc>
          <w:tcPr>
            <w:tcW w:w="4794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BCEE8E1" w14:textId="77777777" w:rsidR="00054A24" w:rsidRPr="00E16C13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inferior temporal gyrus (temporal pole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87688F9" w14:textId="43FB2118" w:rsidR="00054A24" w:rsidRPr="003F3760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EA50FF0" w14:textId="6CEA40EE" w:rsidR="00054A24" w:rsidRPr="003F3760" w:rsidRDefault="00054A24" w:rsidP="00F405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D6151BD" w14:textId="77777777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41</w:t>
            </w:r>
          </w:p>
          <w:p w14:paraId="2EFAD35D" w14:textId="67C6C9C0" w:rsidR="00054A24" w:rsidRPr="003F3760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78B5CD7" w14:textId="77777777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22</w:t>
            </w:r>
          </w:p>
          <w:p w14:paraId="0338E75E" w14:textId="5E4BE462" w:rsidR="00054A24" w:rsidRPr="003F3760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910B932" w14:textId="77777777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-24</w:t>
            </w:r>
          </w:p>
          <w:p w14:paraId="2373D0D6" w14:textId="3AFC2015" w:rsidR="00054A24" w:rsidRPr="003F3760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1F5764" w14:textId="77777777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5.02</w:t>
            </w:r>
          </w:p>
          <w:p w14:paraId="101ACCAD" w14:textId="1FE8381A" w:rsidR="00054A24" w:rsidRPr="003F3760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6F2ABB92" w14:textId="77777777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75843" w14:paraId="7962CC96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2FD7475" w14:textId="77777777" w:rsidR="00054A24" w:rsidRPr="003F3760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696D3D" w14:textId="6D3747D0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790BAF8" w14:textId="18B5F399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FF48D92" w14:textId="77777777" w:rsidR="00054A2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-46</w:t>
            </w:r>
          </w:p>
          <w:p w14:paraId="26616EAC" w14:textId="77777777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596C4E1" w14:textId="77777777" w:rsidR="00054A2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19</w:t>
            </w:r>
          </w:p>
          <w:p w14:paraId="02DF8744" w14:textId="77777777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3FEB0D3" w14:textId="77777777" w:rsidR="00054A2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-27</w:t>
            </w:r>
          </w:p>
          <w:p w14:paraId="5454F9D1" w14:textId="77777777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897A4DE" w14:textId="77777777" w:rsidR="00054A2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5.93</w:t>
            </w:r>
          </w:p>
          <w:p w14:paraId="5B00B705" w14:textId="77777777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376" w:type="dxa"/>
          </w:tcPr>
          <w:p w14:paraId="457A2178" w14:textId="77777777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75843" w14:paraId="2A849CD2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13EECC" w14:textId="77777777" w:rsidR="00054A24" w:rsidRPr="003F3760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5BCE385" w14:textId="7CCAF6E9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A71563C" w14:textId="174F06B5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060B5E" w14:textId="18B129CF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-5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7EF119A" w14:textId="41C2DF40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-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98335E9" w14:textId="3D5DA891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-24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9B7F3F4" w14:textId="1800F72C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F3760">
              <w:rPr>
                <w:rFonts w:ascii="Arial" w:hAnsi="Arial" w:cs="Arial"/>
                <w:bCs/>
                <w:sz w:val="16"/>
                <w:szCs w:val="16"/>
              </w:rPr>
              <w:t>5.04</w:t>
            </w:r>
          </w:p>
        </w:tc>
        <w:tc>
          <w:tcPr>
            <w:tcW w:w="1376" w:type="dxa"/>
          </w:tcPr>
          <w:p w14:paraId="111695FC" w14:textId="77777777" w:rsidR="00054A24" w:rsidRPr="003F3760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1604" w:rsidRPr="00775843" w14:paraId="2433D7D2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D988E22" w14:textId="77777777" w:rsidR="00321604" w:rsidRPr="00EB10B8" w:rsidRDefault="00321604" w:rsidP="00BE7AA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B10B8">
              <w:rPr>
                <w:rFonts w:ascii="Arial" w:hAnsi="Arial" w:cs="Arial"/>
                <w:sz w:val="16"/>
                <w:szCs w:val="16"/>
              </w:rPr>
              <w:t>OCCIPI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0919F31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D9509C5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9A4A4C7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C525ACE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E727BFC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0B42A4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40089473" w14:textId="77777777" w:rsidR="00321604" w:rsidRPr="00EB10B8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604" w:rsidRPr="00775843" w14:paraId="75ED29E4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3EB572C" w14:textId="77777777" w:rsidR="00321604" w:rsidRPr="00752F14" w:rsidRDefault="00321604" w:rsidP="00BE7AAF">
            <w:pPr>
              <w:ind w:left="142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c</w:t>
            </w:r>
            <w:r w:rsidRPr="00752F14">
              <w:rPr>
                <w:rFonts w:ascii="Arial" w:hAnsi="Arial" w:cs="Arial"/>
                <w:bCs/>
                <w:sz w:val="16"/>
                <w:szCs w:val="16"/>
              </w:rPr>
              <w:t>une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67C228E" w14:textId="77777777" w:rsidR="00321604" w:rsidRPr="00752F14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34666E6" w14:textId="77777777" w:rsidR="00321604" w:rsidRPr="00752F14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1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EE639B5" w14:textId="77777777" w:rsidR="00321604" w:rsidRPr="00752F14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140986B" w14:textId="77777777" w:rsidR="00321604" w:rsidRPr="00752F14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9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240C2D" w14:textId="77777777" w:rsidR="00321604" w:rsidRPr="00752F14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15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FF3E2E0" w14:textId="77777777" w:rsidR="00321604" w:rsidRPr="00752F14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4.8</w:t>
            </w:r>
            <w:r w:rsidRPr="00752F14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376" w:type="dxa"/>
          </w:tcPr>
          <w:p w14:paraId="7A53A4FB" w14:textId="77777777" w:rsidR="00321604" w:rsidRPr="00752F14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</w:tr>
      <w:tr w:rsidR="00054A24" w:rsidRPr="00775843" w14:paraId="3696CB5C" w14:textId="77777777" w:rsidTr="00BE7AAF">
        <w:tc>
          <w:tcPr>
            <w:tcW w:w="4794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66D01A5" w14:textId="77777777" w:rsidR="00054A24" w:rsidRPr="00752F14" w:rsidRDefault="00054A24" w:rsidP="00BE7AAF">
            <w:pPr>
              <w:ind w:left="142"/>
              <w:rPr>
                <w:rFonts w:ascii="Arial" w:hAnsi="Arial" w:cs="Arial"/>
                <w:b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</w:rPr>
              <w:t>inferior occipit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770EB7" w14:textId="79207DCB" w:rsidR="00054A24" w:rsidRPr="00752F14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4C4A82C" w14:textId="51E33557" w:rsidR="00054A24" w:rsidRPr="00752F14" w:rsidRDefault="00054A24" w:rsidP="00F405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1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774552F" w14:textId="77777777" w:rsidR="00054A24" w:rsidRPr="00752F1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39</w:t>
            </w:r>
          </w:p>
          <w:p w14:paraId="2D25B602" w14:textId="6201A0F6" w:rsidR="00054A24" w:rsidRPr="00752F14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AC44192" w14:textId="77777777" w:rsidR="00054A24" w:rsidRPr="00752F1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78</w:t>
            </w:r>
          </w:p>
          <w:p w14:paraId="02BBE419" w14:textId="655E4AC9" w:rsidR="00054A24" w:rsidRPr="00752F14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D2A5265" w14:textId="77777777" w:rsidR="00054A24" w:rsidRPr="00752F1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8</w:t>
            </w:r>
          </w:p>
          <w:p w14:paraId="5143F7CE" w14:textId="44CDF563" w:rsidR="00054A24" w:rsidRPr="00752F14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7866CDB" w14:textId="77777777" w:rsidR="00054A24" w:rsidRPr="00752F1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4.4</w:t>
            </w:r>
            <w:r w:rsidRPr="00752F14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  <w:p w14:paraId="2DD774A8" w14:textId="6DD92B5E" w:rsidR="00054A24" w:rsidRPr="00752F14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3DA32387" w14:textId="77777777" w:rsidR="00054A24" w:rsidRPr="00752F1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</w:tr>
      <w:tr w:rsidR="00054A24" w:rsidRPr="00775843" w14:paraId="7C4FC4A9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DA76E99" w14:textId="77777777" w:rsidR="00054A24" w:rsidRPr="00752F14" w:rsidRDefault="00054A24" w:rsidP="00F405D5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B4AD073" w14:textId="26E78E5D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2BC910" w14:textId="60FD99D6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7C44EB">
              <w:rPr>
                <w:rFonts w:ascii="Arial" w:hAnsi="Arial" w:cs="Arial"/>
                <w:bCs/>
                <w:sz w:val="16"/>
                <w:szCs w:val="16"/>
                <w:lang w:val="fr-CA"/>
              </w:rPr>
              <w:t>18/1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778872F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26</w:t>
            </w:r>
          </w:p>
          <w:p w14:paraId="2ACD12E7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A9DD67B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83</w:t>
            </w:r>
          </w:p>
          <w:p w14:paraId="185AE237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9A1D9F1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21</w:t>
            </w:r>
          </w:p>
          <w:p w14:paraId="71A525FA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8C421D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7.4</w:t>
            </w:r>
            <w:r w:rsidRPr="00752F14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14:paraId="67AEEB64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  <w:tc>
          <w:tcPr>
            <w:tcW w:w="1376" w:type="dxa"/>
          </w:tcPr>
          <w:p w14:paraId="3C895A08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</w:tr>
      <w:tr w:rsidR="00054A24" w:rsidRPr="00775843" w14:paraId="77984D84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21B1EB7" w14:textId="77777777" w:rsidR="00054A24" w:rsidRPr="00752F14" w:rsidRDefault="00054A24" w:rsidP="00F405D5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762DE5" w14:textId="11937F19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1CB74BE" w14:textId="7C0399FB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7C44EB">
              <w:rPr>
                <w:rFonts w:ascii="Arial" w:hAnsi="Arial" w:cs="Arial"/>
                <w:bCs/>
                <w:sz w:val="16"/>
                <w:szCs w:val="16"/>
                <w:lang w:val="fr-CA"/>
              </w:rPr>
              <w:t>18/1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54A92F6" w14:textId="6935223D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3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8F4BD76" w14:textId="3B9E91D2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9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152664" w14:textId="6929454D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15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6EB1F4" w14:textId="2F1754C1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6.08</w:t>
            </w:r>
          </w:p>
        </w:tc>
        <w:tc>
          <w:tcPr>
            <w:tcW w:w="1376" w:type="dxa"/>
          </w:tcPr>
          <w:p w14:paraId="6FADBF7F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</w:tr>
      <w:tr w:rsidR="00321604" w:rsidRPr="00775843" w14:paraId="62017AB3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044FAE" w14:textId="77777777" w:rsidR="00321604" w:rsidRPr="00752F14" w:rsidRDefault="00321604" w:rsidP="00BE7AA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2F14">
              <w:rPr>
                <w:rFonts w:ascii="Arial" w:hAnsi="Arial" w:cs="Arial"/>
                <w:sz w:val="16"/>
                <w:szCs w:val="16"/>
              </w:rPr>
              <w:t>SUBCORTICAL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A719617" w14:textId="77777777" w:rsidR="00321604" w:rsidRPr="00752F14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2979598" w14:textId="77777777" w:rsidR="00321604" w:rsidRPr="00752F14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C52CC9F" w14:textId="77777777" w:rsidR="00321604" w:rsidRPr="00752F14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F80D8E3" w14:textId="77777777" w:rsidR="00321604" w:rsidRPr="00752F14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0D503C" w14:textId="77777777" w:rsidR="00321604" w:rsidRPr="00752F14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2CBEA7B" w14:textId="77777777" w:rsidR="00321604" w:rsidRPr="00752F14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13EF64FA" w14:textId="77777777" w:rsidR="00321604" w:rsidRPr="00752F14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4A24" w:rsidRPr="00775843" w14:paraId="2D8BC1A1" w14:textId="77777777" w:rsidTr="00BE7AAF">
        <w:tc>
          <w:tcPr>
            <w:tcW w:w="4794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DCD017D" w14:textId="77777777" w:rsidR="00054A24" w:rsidRPr="00752F14" w:rsidRDefault="00054A24" w:rsidP="00F405D5">
            <w:pPr>
              <w:ind w:left="142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c</w:t>
            </w:r>
            <w:r w:rsidRPr="00752F14">
              <w:rPr>
                <w:rFonts w:ascii="Arial" w:hAnsi="Arial" w:cs="Arial"/>
                <w:bCs/>
                <w:sz w:val="16"/>
                <w:szCs w:val="16"/>
              </w:rPr>
              <w:t>erebellum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EB77CFB" w14:textId="623EBDC0" w:rsidR="00054A24" w:rsidRPr="00752F14" w:rsidRDefault="00054A24" w:rsidP="00F405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14C22CC" w14:textId="5A5BA1DE" w:rsidR="00054A24" w:rsidRPr="00752F14" w:rsidRDefault="00054A24" w:rsidP="00F405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29FA">
              <w:rPr>
                <w:rFonts w:ascii="Arial" w:hAnsi="Arial" w:cs="Arial"/>
                <w:bCs/>
                <w:sz w:val="16"/>
                <w:szCs w:val="16"/>
                <w:lang w:val="pt-BR"/>
              </w:rPr>
              <w:t>–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0DFA67B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32</w:t>
            </w:r>
          </w:p>
          <w:p w14:paraId="6E72A596" w14:textId="0B08D1BD" w:rsidR="00054A24" w:rsidRPr="00752F14" w:rsidRDefault="00054A24" w:rsidP="00F405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F475C2F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65</w:t>
            </w:r>
          </w:p>
          <w:p w14:paraId="6848E643" w14:textId="2D5AFD44" w:rsidR="00054A24" w:rsidRPr="00752F14" w:rsidRDefault="00054A24" w:rsidP="00F405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FB68C1A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24</w:t>
            </w:r>
          </w:p>
          <w:p w14:paraId="3FDD4729" w14:textId="661F9C3E" w:rsidR="00054A24" w:rsidRPr="00752F14" w:rsidRDefault="00054A24" w:rsidP="00F405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6FFCCA8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5.06</w:t>
            </w:r>
          </w:p>
          <w:p w14:paraId="4897DF38" w14:textId="24FF8B83" w:rsidR="00054A24" w:rsidRPr="00752F14" w:rsidRDefault="00054A24" w:rsidP="00F405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055B442F" w14:textId="77777777" w:rsidR="00054A2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  <w:p w14:paraId="31ABF967" w14:textId="7A97D5DC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</w:tr>
      <w:tr w:rsidR="00054A24" w:rsidRPr="00775843" w14:paraId="643031BE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ED5A83" w14:textId="77777777" w:rsidR="00054A24" w:rsidRDefault="00054A24" w:rsidP="00F405D5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CB63FEF" w14:textId="48C196DF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BFA6D7" w14:textId="4D30B199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7629FA">
              <w:rPr>
                <w:rFonts w:ascii="Arial" w:hAnsi="Arial" w:cs="Arial"/>
                <w:bCs/>
                <w:sz w:val="16"/>
                <w:szCs w:val="16"/>
                <w:lang w:val="pt-BR"/>
              </w:rPr>
              <w:t>–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08C42CE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29</w:t>
            </w:r>
          </w:p>
          <w:p w14:paraId="117058FB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74945BD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53</w:t>
            </w:r>
          </w:p>
          <w:p w14:paraId="1E12449E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512F90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30</w:t>
            </w:r>
          </w:p>
          <w:p w14:paraId="3DDF140D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253E99D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5.07</w:t>
            </w:r>
          </w:p>
          <w:p w14:paraId="32110878" w14:textId="77777777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  <w:tc>
          <w:tcPr>
            <w:tcW w:w="1376" w:type="dxa"/>
          </w:tcPr>
          <w:p w14:paraId="20E76826" w14:textId="77777777" w:rsidR="00054A2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fr-CA"/>
              </w:rPr>
              <w:t>4.12</w:t>
            </w:r>
          </w:p>
          <w:p w14:paraId="527EC3F3" w14:textId="77777777" w:rsidR="00054A2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</w:p>
        </w:tc>
      </w:tr>
      <w:tr w:rsidR="00054A24" w:rsidRPr="00775843" w14:paraId="7BAB602C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413361D" w14:textId="77777777" w:rsidR="00054A24" w:rsidRDefault="00054A24" w:rsidP="00F405D5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0FB03A" w14:textId="51467A8B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4E89C08" w14:textId="601A1133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7629FA">
              <w:rPr>
                <w:rFonts w:ascii="Arial" w:hAnsi="Arial" w:cs="Arial"/>
                <w:bCs/>
                <w:sz w:val="16"/>
                <w:szCs w:val="16"/>
                <w:lang w:val="pt-BR"/>
              </w:rPr>
              <w:t>–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AB6953C" w14:textId="5AA7BEA8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2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987C65D" w14:textId="08E6F56C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7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8D18DAB" w14:textId="0A8D9C0E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  <w:lang w:val="fr-CA"/>
              </w:rPr>
              <w:t>-36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A348F38" w14:textId="75E1CD08" w:rsidR="00054A24" w:rsidRPr="00752F1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 w:rsidRPr="00752F14">
              <w:rPr>
                <w:rFonts w:ascii="Arial" w:hAnsi="Arial" w:cs="Arial"/>
                <w:bCs/>
                <w:sz w:val="16"/>
                <w:szCs w:val="16"/>
              </w:rPr>
              <w:t>4.66</w:t>
            </w:r>
          </w:p>
        </w:tc>
        <w:tc>
          <w:tcPr>
            <w:tcW w:w="1376" w:type="dxa"/>
          </w:tcPr>
          <w:p w14:paraId="7D6736B9" w14:textId="1C89C046" w:rsidR="00054A24" w:rsidRDefault="00054A24" w:rsidP="00F405D5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fr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fr-CA"/>
              </w:rPr>
              <w:t>3.66*</w:t>
            </w:r>
          </w:p>
        </w:tc>
      </w:tr>
      <w:tr w:rsidR="00321604" w:rsidRPr="00775843" w14:paraId="424A5C4C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59015D4" w14:textId="77777777" w:rsidR="00321604" w:rsidRPr="00775843" w:rsidRDefault="00321604" w:rsidP="00BE7AAF">
            <w:pPr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b/>
                <w:sz w:val="16"/>
                <w:szCs w:val="16"/>
              </w:rPr>
              <w:t>(B) MOVEMENT TASK &gt; PAIN TASK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3A245C6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35B9C03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C7D0C2F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44952E5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BFE03A4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ADE8C5D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66BB80D5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604" w:rsidRPr="00775843" w14:paraId="25556373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9C39F2F" w14:textId="77777777" w:rsidR="00321604" w:rsidRPr="00775843" w:rsidRDefault="00321604" w:rsidP="00BE7AAF">
            <w:pPr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sz w:val="16"/>
                <w:szCs w:val="16"/>
              </w:rPr>
              <w:t>PARIE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0BEA42B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CACD425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D537712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60BA909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8607A4A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8402F51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7164065F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604" w:rsidRPr="00775843" w14:paraId="68049DEA" w14:textId="77777777" w:rsidTr="00BE7AAF">
        <w:tc>
          <w:tcPr>
            <w:tcW w:w="479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7D4ECB2" w14:textId="77777777" w:rsidR="00321604" w:rsidRPr="00775843" w:rsidRDefault="00321604" w:rsidP="00BE7AAF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sz w:val="16"/>
                <w:szCs w:val="16"/>
              </w:rPr>
              <w:t>postcentr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E89522A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521E582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1/2/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6E744F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5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870CA80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-1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A155522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26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F6FE1DF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4.28</w:t>
            </w:r>
          </w:p>
        </w:tc>
        <w:tc>
          <w:tcPr>
            <w:tcW w:w="1376" w:type="dxa"/>
          </w:tcPr>
          <w:p w14:paraId="02393721" w14:textId="77777777" w:rsidR="00321604" w:rsidRPr="00775843" w:rsidRDefault="0032160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75843" w14:paraId="0E8C193F" w14:textId="77777777" w:rsidTr="00BE7AAF">
        <w:tc>
          <w:tcPr>
            <w:tcW w:w="4794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42B0B4E" w14:textId="77777777" w:rsidR="00054A24" w:rsidRPr="00775843" w:rsidRDefault="00054A24" w:rsidP="00BE7AAF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supramargin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5062753" w14:textId="12E388C0" w:rsidR="00054A24" w:rsidRPr="00775843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E4D329B" w14:textId="6ADC4C36" w:rsidR="00054A24" w:rsidRPr="00775843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29B24E5" w14:textId="77777777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59</w:t>
            </w:r>
          </w:p>
          <w:p w14:paraId="74E3550E" w14:textId="2064AAE8" w:rsidR="00054A24" w:rsidRPr="00775843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43018E" w14:textId="77777777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-17</w:t>
            </w:r>
          </w:p>
          <w:p w14:paraId="359F8E03" w14:textId="50FD405A" w:rsidR="00054A24" w:rsidRPr="00775843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17D25F" w14:textId="77777777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33</w:t>
            </w:r>
          </w:p>
          <w:p w14:paraId="3DEE52B7" w14:textId="1E9A8DC5" w:rsidR="00054A24" w:rsidRPr="00775843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AE805E7" w14:textId="77777777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5.83</w:t>
            </w:r>
          </w:p>
          <w:p w14:paraId="32375D70" w14:textId="2A3D8693" w:rsidR="00054A24" w:rsidRPr="00775843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11086888" w14:textId="77777777" w:rsidR="00054A2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  <w:p w14:paraId="0A9EF0E4" w14:textId="15607E3C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75843" w14:paraId="589DF031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33B26F" w14:textId="77777777" w:rsidR="00054A24" w:rsidRPr="00775843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8514317" w14:textId="4FA61E97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877904" w14:textId="218F6691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83A2FA5" w14:textId="7ABF8C7B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-5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B42B8B1" w14:textId="2B465F44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-2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9B424E2" w14:textId="6315917F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30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EF7CFFD" w14:textId="3585980A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3.51*</w:t>
            </w:r>
          </w:p>
        </w:tc>
        <w:tc>
          <w:tcPr>
            <w:tcW w:w="1376" w:type="dxa"/>
          </w:tcPr>
          <w:p w14:paraId="43F2E73D" w14:textId="255F4077" w:rsidR="00054A2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.52*</w:t>
            </w:r>
          </w:p>
        </w:tc>
      </w:tr>
      <w:tr w:rsidR="00054A24" w:rsidRPr="00775843" w14:paraId="6E75EF37" w14:textId="77777777" w:rsidTr="00BE7AAF">
        <w:tc>
          <w:tcPr>
            <w:tcW w:w="4794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FB14521" w14:textId="77777777" w:rsidR="00054A24" w:rsidRPr="00775843" w:rsidRDefault="00054A24" w:rsidP="00BE7AAF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inferior parietal lobule / intraparietal sulc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DE630BA" w14:textId="3537E560" w:rsidR="00054A24" w:rsidRPr="00775843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DCA38F" w14:textId="63EC398D" w:rsidR="00054A24" w:rsidRPr="00775843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B7B646A" w14:textId="77777777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35</w:t>
            </w:r>
          </w:p>
          <w:p w14:paraId="37C80A94" w14:textId="7868C5A3" w:rsidR="00054A24" w:rsidRPr="00775843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04AAD77" w14:textId="77777777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-35</w:t>
            </w:r>
          </w:p>
          <w:p w14:paraId="1BED7A5C" w14:textId="6673023D" w:rsidR="00054A24" w:rsidRPr="00775843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7BE3E2" w14:textId="77777777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42</w:t>
            </w:r>
          </w:p>
          <w:p w14:paraId="2BE1FB04" w14:textId="6529BA18" w:rsidR="00054A24" w:rsidRPr="00775843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7679ED9" w14:textId="77777777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4.81</w:t>
            </w:r>
          </w:p>
          <w:p w14:paraId="7D45BA5D" w14:textId="0CD5260E" w:rsidR="00054A24" w:rsidRPr="00775843" w:rsidRDefault="00054A24" w:rsidP="00BE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770B8DEF" w14:textId="77777777" w:rsidR="00054A2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4.49</w:t>
            </w:r>
          </w:p>
          <w:p w14:paraId="115113EC" w14:textId="682199CF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54A24" w:rsidRPr="00775843" w14:paraId="180A32E6" w14:textId="77777777" w:rsidTr="00BE7AAF">
        <w:tc>
          <w:tcPr>
            <w:tcW w:w="4794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C55B540" w14:textId="77777777" w:rsidR="00054A24" w:rsidRPr="00775843" w:rsidRDefault="00054A24" w:rsidP="00BE7AAF">
            <w:pPr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F171158" w14:textId="39F2546B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L</w:t>
            </w:r>
          </w:p>
        </w:tc>
        <w:tc>
          <w:tcPr>
            <w:tcW w:w="63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301468B" w14:textId="20C43AD4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2FC19B7" w14:textId="506CFD5E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-4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C734571" w14:textId="202CF39E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-2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3BD03A" w14:textId="5851E5CE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42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AB0022E" w14:textId="5B21C92B" w:rsidR="00054A24" w:rsidRPr="00775843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75843">
              <w:rPr>
                <w:rFonts w:ascii="Arial" w:hAnsi="Arial" w:cs="Arial"/>
                <w:bCs/>
                <w:sz w:val="16"/>
                <w:szCs w:val="16"/>
              </w:rPr>
              <w:t>4.77</w:t>
            </w:r>
          </w:p>
        </w:tc>
        <w:tc>
          <w:tcPr>
            <w:tcW w:w="1376" w:type="dxa"/>
          </w:tcPr>
          <w:p w14:paraId="7D5098FE" w14:textId="5E2DA011" w:rsidR="00054A24" w:rsidRDefault="00054A24" w:rsidP="00BE7AA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4.33</w:t>
            </w:r>
          </w:p>
        </w:tc>
      </w:tr>
    </w:tbl>
    <w:p w14:paraId="0FC36F74" w14:textId="601F8A44" w:rsidR="00BE7AAF" w:rsidRPr="007631FA" w:rsidRDefault="00BE7AAF" w:rsidP="00F442B0">
      <w:pPr>
        <w:rPr>
          <w:rFonts w:ascii="Arial" w:hAnsi="Arial" w:cs="Arial"/>
        </w:rPr>
      </w:pPr>
    </w:p>
    <w:sectPr w:rsidR="00BE7AAF" w:rsidRPr="007631FA" w:rsidSect="00AA6B7A">
      <w:pgSz w:w="11906" w:h="16838"/>
      <w:pgMar w:top="1134" w:right="1021" w:bottom="1134" w:left="1021" w:header="709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AE4AE9" w14:textId="77777777" w:rsidR="006D0588" w:rsidRDefault="006D0588">
      <w:r>
        <w:separator/>
      </w:r>
    </w:p>
  </w:endnote>
  <w:endnote w:type="continuationSeparator" w:id="0">
    <w:p w14:paraId="1AA7C74A" w14:textId="77777777" w:rsidR="006D0588" w:rsidRDefault="006D0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1615BC" w14:textId="77777777" w:rsidR="006D0588" w:rsidRDefault="006D0588">
      <w:r>
        <w:separator/>
      </w:r>
    </w:p>
  </w:footnote>
  <w:footnote w:type="continuationSeparator" w:id="0">
    <w:p w14:paraId="1D3EB542" w14:textId="77777777" w:rsidR="006D0588" w:rsidRDefault="006D05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12D47"/>
    <w:multiLevelType w:val="hybridMultilevel"/>
    <w:tmpl w:val="9612A7F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96B5D"/>
    <w:multiLevelType w:val="hybridMultilevel"/>
    <w:tmpl w:val="49CA56EA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34100F1"/>
    <w:multiLevelType w:val="hybridMultilevel"/>
    <w:tmpl w:val="BD761002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699528D"/>
    <w:multiLevelType w:val="hybridMultilevel"/>
    <w:tmpl w:val="85664422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4">
    <w:nsid w:val="07AA339A"/>
    <w:multiLevelType w:val="hybridMultilevel"/>
    <w:tmpl w:val="BF5CB860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80E3182"/>
    <w:multiLevelType w:val="hybridMultilevel"/>
    <w:tmpl w:val="64A21D4C"/>
    <w:lvl w:ilvl="0" w:tplc="52BA1874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E62E75"/>
    <w:multiLevelType w:val="hybridMultilevel"/>
    <w:tmpl w:val="EC424BEE"/>
    <w:lvl w:ilvl="0" w:tplc="040C0001">
      <w:start w:val="1"/>
      <w:numFmt w:val="bullet"/>
      <w:lvlText w:val=""/>
      <w:lvlJc w:val="left"/>
      <w:pPr>
        <w:tabs>
          <w:tab w:val="num" w:pos="1094"/>
        </w:tabs>
        <w:ind w:left="109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814"/>
        </w:tabs>
        <w:ind w:left="181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34"/>
        </w:tabs>
        <w:ind w:left="253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54"/>
        </w:tabs>
        <w:ind w:left="325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74"/>
        </w:tabs>
        <w:ind w:left="397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94"/>
        </w:tabs>
        <w:ind w:left="469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414"/>
        </w:tabs>
        <w:ind w:left="541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34"/>
        </w:tabs>
        <w:ind w:left="613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54"/>
        </w:tabs>
        <w:ind w:left="6854" w:hanging="360"/>
      </w:pPr>
      <w:rPr>
        <w:rFonts w:ascii="Wingdings" w:hAnsi="Wingdings" w:hint="default"/>
      </w:rPr>
    </w:lvl>
  </w:abstractNum>
  <w:abstractNum w:abstractNumId="7">
    <w:nsid w:val="17F25945"/>
    <w:multiLevelType w:val="multilevel"/>
    <w:tmpl w:val="E35E4F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576"/>
        </w:tabs>
        <w:ind w:left="576" w:hanging="216"/>
      </w:pPr>
      <w:rPr>
        <w:rFonts w:ascii="Symbol" w:hAnsi="Symbol" w:hint="default"/>
        <w:sz w:val="16"/>
        <w:szCs w:val="16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8">
    <w:nsid w:val="184A0F24"/>
    <w:multiLevelType w:val="hybridMultilevel"/>
    <w:tmpl w:val="2946E882"/>
    <w:lvl w:ilvl="0" w:tplc="04090001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94"/>
        </w:tabs>
        <w:ind w:left="10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14"/>
        </w:tabs>
        <w:ind w:left="18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34"/>
        </w:tabs>
        <w:ind w:left="25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54"/>
        </w:tabs>
        <w:ind w:left="32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74"/>
        </w:tabs>
        <w:ind w:left="39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94"/>
        </w:tabs>
        <w:ind w:left="46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14"/>
        </w:tabs>
        <w:ind w:left="54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34"/>
        </w:tabs>
        <w:ind w:left="6134" w:hanging="360"/>
      </w:pPr>
      <w:rPr>
        <w:rFonts w:ascii="Wingdings" w:hAnsi="Wingdings" w:hint="default"/>
      </w:rPr>
    </w:lvl>
  </w:abstractNum>
  <w:abstractNum w:abstractNumId="9">
    <w:nsid w:val="19045ADF"/>
    <w:multiLevelType w:val="hybridMultilevel"/>
    <w:tmpl w:val="B43845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ECA612C"/>
    <w:multiLevelType w:val="hybridMultilevel"/>
    <w:tmpl w:val="3D94E8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F844485"/>
    <w:multiLevelType w:val="hybridMultilevel"/>
    <w:tmpl w:val="A6AA7C6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22247F58"/>
    <w:multiLevelType w:val="hybridMultilevel"/>
    <w:tmpl w:val="4FA6E2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CD93B7D"/>
    <w:multiLevelType w:val="hybridMultilevel"/>
    <w:tmpl w:val="BFD4AC54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FA76938"/>
    <w:multiLevelType w:val="hybridMultilevel"/>
    <w:tmpl w:val="8C80B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851169"/>
    <w:multiLevelType w:val="multilevel"/>
    <w:tmpl w:val="089A4998"/>
    <w:lvl w:ilvl="0">
      <w:start w:val="1"/>
      <w:numFmt w:val="upperRoman"/>
      <w:suff w:val="space"/>
      <w:lvlText w:val="%1."/>
      <w:lvlJc w:val="left"/>
      <w:pPr>
        <w:ind w:left="144" w:hanging="144"/>
      </w:pPr>
      <w:rPr>
        <w:rFonts w:ascii="Times New Roman" w:hAnsi="Times New Roman"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hint="default"/>
      </w:rPr>
    </w:lvl>
    <w:lvl w:ilvl="2">
      <w:start w:val="1"/>
      <w:numFmt w:val="lowerLetter"/>
      <w:lvlText w:val="%1.%2.%3."/>
      <w:lvlJc w:val="left"/>
      <w:pPr>
        <w:tabs>
          <w:tab w:val="num" w:pos="1440"/>
        </w:tabs>
        <w:ind w:left="1224" w:hanging="504"/>
      </w:pPr>
      <w:rPr>
        <w:rFonts w:ascii="Times New Roman" w:hAnsi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>
    <w:nsid w:val="334D4FA7"/>
    <w:multiLevelType w:val="hybridMultilevel"/>
    <w:tmpl w:val="E18C3E4E"/>
    <w:lvl w:ilvl="0" w:tplc="040C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7">
    <w:nsid w:val="380F68DA"/>
    <w:multiLevelType w:val="hybridMultilevel"/>
    <w:tmpl w:val="DFEABF9E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734"/>
        </w:tabs>
        <w:ind w:left="734" w:hanging="360"/>
      </w:pPr>
      <w:rPr>
        <w:rFonts w:ascii="Courier New" w:hAnsi="Courier New" w:cs="Courier New" w:hint="default"/>
      </w:rPr>
    </w:lvl>
    <w:lvl w:ilvl="2" w:tplc="B5368D5E">
      <w:start w:val="1"/>
      <w:numFmt w:val="bullet"/>
      <w:lvlText w:val=""/>
      <w:lvlJc w:val="left"/>
      <w:pPr>
        <w:tabs>
          <w:tab w:val="num" w:pos="1454"/>
        </w:tabs>
        <w:ind w:left="1454" w:hanging="360"/>
      </w:pPr>
      <w:rPr>
        <w:rFonts w:ascii="Symbol" w:hAnsi="Symbol" w:hint="default"/>
        <w:sz w:val="24"/>
      </w:rPr>
    </w:lvl>
    <w:lvl w:ilvl="3" w:tplc="04090001" w:tentative="1">
      <w:start w:val="1"/>
      <w:numFmt w:val="bullet"/>
      <w:lvlText w:val=""/>
      <w:lvlJc w:val="left"/>
      <w:pPr>
        <w:tabs>
          <w:tab w:val="num" w:pos="2174"/>
        </w:tabs>
        <w:ind w:left="21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94"/>
        </w:tabs>
        <w:ind w:left="28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14"/>
        </w:tabs>
        <w:ind w:left="36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34"/>
        </w:tabs>
        <w:ind w:left="43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54"/>
        </w:tabs>
        <w:ind w:left="50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74"/>
        </w:tabs>
        <w:ind w:left="5774" w:hanging="360"/>
      </w:pPr>
      <w:rPr>
        <w:rFonts w:ascii="Wingdings" w:hAnsi="Wingdings" w:hint="default"/>
      </w:rPr>
    </w:lvl>
  </w:abstractNum>
  <w:abstractNum w:abstractNumId="18">
    <w:nsid w:val="386E1F64"/>
    <w:multiLevelType w:val="hybridMultilevel"/>
    <w:tmpl w:val="D278C7D4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9">
    <w:nsid w:val="42BE469F"/>
    <w:multiLevelType w:val="hybridMultilevel"/>
    <w:tmpl w:val="D372520E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734"/>
        </w:tabs>
        <w:ind w:left="73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54"/>
        </w:tabs>
        <w:ind w:left="145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174"/>
        </w:tabs>
        <w:ind w:left="21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94"/>
        </w:tabs>
        <w:ind w:left="28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14"/>
        </w:tabs>
        <w:ind w:left="36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34"/>
        </w:tabs>
        <w:ind w:left="43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54"/>
        </w:tabs>
        <w:ind w:left="50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74"/>
        </w:tabs>
        <w:ind w:left="5774" w:hanging="360"/>
      </w:pPr>
      <w:rPr>
        <w:rFonts w:ascii="Wingdings" w:hAnsi="Wingdings" w:hint="default"/>
      </w:rPr>
    </w:lvl>
  </w:abstractNum>
  <w:abstractNum w:abstractNumId="20">
    <w:nsid w:val="433E70B0"/>
    <w:multiLevelType w:val="hybridMultilevel"/>
    <w:tmpl w:val="D78231A0"/>
    <w:lvl w:ilvl="0" w:tplc="040C0001">
      <w:start w:val="1"/>
      <w:numFmt w:val="bullet"/>
      <w:lvlText w:val=""/>
      <w:lvlJc w:val="left"/>
      <w:pPr>
        <w:tabs>
          <w:tab w:val="num" w:pos="778"/>
        </w:tabs>
        <w:ind w:left="77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98"/>
        </w:tabs>
        <w:ind w:left="14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218"/>
        </w:tabs>
        <w:ind w:left="22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938"/>
        </w:tabs>
        <w:ind w:left="29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58"/>
        </w:tabs>
        <w:ind w:left="36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78"/>
        </w:tabs>
        <w:ind w:left="43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98"/>
        </w:tabs>
        <w:ind w:left="50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818"/>
        </w:tabs>
        <w:ind w:left="58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538"/>
        </w:tabs>
        <w:ind w:left="6538" w:hanging="360"/>
      </w:pPr>
      <w:rPr>
        <w:rFonts w:ascii="Wingdings" w:hAnsi="Wingdings" w:hint="default"/>
      </w:rPr>
    </w:lvl>
  </w:abstractNum>
  <w:abstractNum w:abstractNumId="21">
    <w:nsid w:val="48F23D77"/>
    <w:multiLevelType w:val="hybridMultilevel"/>
    <w:tmpl w:val="82BE208C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9AB5772"/>
    <w:multiLevelType w:val="hybridMultilevel"/>
    <w:tmpl w:val="ED823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AA267E0"/>
    <w:multiLevelType w:val="hybridMultilevel"/>
    <w:tmpl w:val="A78878C2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4">
    <w:nsid w:val="4AF43C2D"/>
    <w:multiLevelType w:val="hybridMultilevel"/>
    <w:tmpl w:val="E6FA9218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B23452B"/>
    <w:multiLevelType w:val="hybridMultilevel"/>
    <w:tmpl w:val="AB34863A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4F523ED9"/>
    <w:multiLevelType w:val="hybridMultilevel"/>
    <w:tmpl w:val="9F6C83C0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A314CF2"/>
    <w:multiLevelType w:val="hybridMultilevel"/>
    <w:tmpl w:val="2752F86E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8">
    <w:nsid w:val="5DE27B94"/>
    <w:multiLevelType w:val="hybridMultilevel"/>
    <w:tmpl w:val="63AAC5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6B3A61"/>
    <w:multiLevelType w:val="hybridMultilevel"/>
    <w:tmpl w:val="CD1E81A6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4281330"/>
    <w:multiLevelType w:val="hybridMultilevel"/>
    <w:tmpl w:val="760075F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3E58D6"/>
    <w:multiLevelType w:val="hybridMultilevel"/>
    <w:tmpl w:val="E35E4F06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C26893D4">
      <w:start w:val="1"/>
      <w:numFmt w:val="bullet"/>
      <w:lvlText w:val=""/>
      <w:lvlJc w:val="left"/>
      <w:pPr>
        <w:tabs>
          <w:tab w:val="num" w:pos="576"/>
        </w:tabs>
        <w:ind w:left="576" w:hanging="216"/>
      </w:pPr>
      <w:rPr>
        <w:rFonts w:ascii="Symbol" w:hAnsi="Symbol" w:hint="default"/>
        <w:sz w:val="16"/>
        <w:szCs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2">
    <w:nsid w:val="6545617B"/>
    <w:multiLevelType w:val="hybridMultilevel"/>
    <w:tmpl w:val="EAA8D84C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3">
    <w:nsid w:val="66146D3D"/>
    <w:multiLevelType w:val="hybridMultilevel"/>
    <w:tmpl w:val="1876E4C6"/>
    <w:lvl w:ilvl="0" w:tplc="C26893D4">
      <w:start w:val="1"/>
      <w:numFmt w:val="bullet"/>
      <w:lvlText w:val="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C470EBA"/>
    <w:multiLevelType w:val="hybridMultilevel"/>
    <w:tmpl w:val="5E401B32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D697FCD"/>
    <w:multiLevelType w:val="hybridMultilevel"/>
    <w:tmpl w:val="3BDE3CE0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E3A4720"/>
    <w:multiLevelType w:val="hybridMultilevel"/>
    <w:tmpl w:val="CDB073FC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C26893D4">
      <w:start w:val="1"/>
      <w:numFmt w:val="bullet"/>
      <w:lvlText w:val=""/>
      <w:lvlJc w:val="left"/>
      <w:pPr>
        <w:tabs>
          <w:tab w:val="num" w:pos="576"/>
        </w:tabs>
        <w:ind w:left="576" w:hanging="216"/>
      </w:pPr>
      <w:rPr>
        <w:rFonts w:ascii="Symbol" w:hAnsi="Symbol" w:hint="default"/>
        <w:sz w:val="16"/>
        <w:szCs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7">
    <w:nsid w:val="7FC50B38"/>
    <w:multiLevelType w:val="hybridMultilevel"/>
    <w:tmpl w:val="2D7A12C8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7"/>
  </w:num>
  <w:num w:numId="3">
    <w:abstractNumId w:val="24"/>
  </w:num>
  <w:num w:numId="4">
    <w:abstractNumId w:val="19"/>
  </w:num>
  <w:num w:numId="5">
    <w:abstractNumId w:val="37"/>
  </w:num>
  <w:num w:numId="6">
    <w:abstractNumId w:val="31"/>
  </w:num>
  <w:num w:numId="7">
    <w:abstractNumId w:val="32"/>
  </w:num>
  <w:num w:numId="8">
    <w:abstractNumId w:val="33"/>
  </w:num>
  <w:num w:numId="9">
    <w:abstractNumId w:val="27"/>
  </w:num>
  <w:num w:numId="10">
    <w:abstractNumId w:val="25"/>
  </w:num>
  <w:num w:numId="11">
    <w:abstractNumId w:val="26"/>
  </w:num>
  <w:num w:numId="12">
    <w:abstractNumId w:val="34"/>
  </w:num>
  <w:num w:numId="13">
    <w:abstractNumId w:val="2"/>
  </w:num>
  <w:num w:numId="14">
    <w:abstractNumId w:val="29"/>
  </w:num>
  <w:num w:numId="15">
    <w:abstractNumId w:val="4"/>
  </w:num>
  <w:num w:numId="16">
    <w:abstractNumId w:val="7"/>
  </w:num>
  <w:num w:numId="17">
    <w:abstractNumId w:val="36"/>
  </w:num>
  <w:num w:numId="18">
    <w:abstractNumId w:val="3"/>
  </w:num>
  <w:num w:numId="19">
    <w:abstractNumId w:val="13"/>
  </w:num>
  <w:num w:numId="20">
    <w:abstractNumId w:val="23"/>
  </w:num>
  <w:num w:numId="21">
    <w:abstractNumId w:val="18"/>
  </w:num>
  <w:num w:numId="22">
    <w:abstractNumId w:val="1"/>
  </w:num>
  <w:num w:numId="23">
    <w:abstractNumId w:val="9"/>
  </w:num>
  <w:num w:numId="24">
    <w:abstractNumId w:val="10"/>
  </w:num>
  <w:num w:numId="25">
    <w:abstractNumId w:val="20"/>
  </w:num>
  <w:num w:numId="26">
    <w:abstractNumId w:val="6"/>
  </w:num>
  <w:num w:numId="27">
    <w:abstractNumId w:val="35"/>
  </w:num>
  <w:num w:numId="28">
    <w:abstractNumId w:val="21"/>
  </w:num>
  <w:num w:numId="29">
    <w:abstractNumId w:val="11"/>
  </w:num>
  <w:num w:numId="30">
    <w:abstractNumId w:val="8"/>
  </w:num>
  <w:num w:numId="31">
    <w:abstractNumId w:val="12"/>
  </w:num>
  <w:num w:numId="32">
    <w:abstractNumId w:val="16"/>
  </w:num>
  <w:num w:numId="33">
    <w:abstractNumId w:val="5"/>
  </w:num>
  <w:num w:numId="34">
    <w:abstractNumId w:val="14"/>
  </w:num>
  <w:num w:numId="35">
    <w:abstractNumId w:val="22"/>
  </w:num>
  <w:num w:numId="36">
    <w:abstractNumId w:val="28"/>
  </w:num>
  <w:num w:numId="37">
    <w:abstractNumId w:val="0"/>
  </w:num>
  <w:num w:numId="3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87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-200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p2z0dxzdjavssaexr5952z9azsees9wvp2t0&quot;&gt;Thesis_ReferencesNEW-2&lt;record-ids&gt;&lt;item&gt;48&lt;/item&gt;&lt;item&gt;78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euroImage&lt;/StartingRefnum&gt;&lt;FontName&gt;Times New Roman&lt;/FontName&gt;&lt;FontSize&gt;12&lt;/FontSize&gt;&lt;ReflistTitle&gt;Reference List&lt;/ReflistTitle&gt;&lt;SpaceAfter&gt;1&lt;/SpaceAfter&gt;&lt;ReflistOrder&gt;1&lt;/ReflistOrder&gt;&lt;CitationOrder&gt;1&lt;/CitationOrder&gt;&lt;NumberReferences&gt;0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afep_paper-1_REFS-WORKSPACE&lt;/item&gt;&lt;/Libraries&gt;&lt;/Databases&gt;"/>
  </w:docVars>
  <w:rsids>
    <w:rsidRoot w:val="006E4B13"/>
    <w:rsid w:val="0000418A"/>
    <w:rsid w:val="00006DD6"/>
    <w:rsid w:val="000073B9"/>
    <w:rsid w:val="00015DF6"/>
    <w:rsid w:val="000206FF"/>
    <w:rsid w:val="00022C22"/>
    <w:rsid w:val="00023D8E"/>
    <w:rsid w:val="00025A33"/>
    <w:rsid w:val="00035355"/>
    <w:rsid w:val="00035D45"/>
    <w:rsid w:val="0003630C"/>
    <w:rsid w:val="00036A01"/>
    <w:rsid w:val="000403DA"/>
    <w:rsid w:val="00041063"/>
    <w:rsid w:val="00043612"/>
    <w:rsid w:val="00053B35"/>
    <w:rsid w:val="000543F4"/>
    <w:rsid w:val="00054A24"/>
    <w:rsid w:val="00054FD2"/>
    <w:rsid w:val="000552D8"/>
    <w:rsid w:val="000562C0"/>
    <w:rsid w:val="00061F10"/>
    <w:rsid w:val="00063C82"/>
    <w:rsid w:val="00067F99"/>
    <w:rsid w:val="00071AF6"/>
    <w:rsid w:val="00075A66"/>
    <w:rsid w:val="00075AE7"/>
    <w:rsid w:val="00076AC6"/>
    <w:rsid w:val="000851F3"/>
    <w:rsid w:val="00087CFE"/>
    <w:rsid w:val="00092222"/>
    <w:rsid w:val="00092C5F"/>
    <w:rsid w:val="00095555"/>
    <w:rsid w:val="00097487"/>
    <w:rsid w:val="000A0087"/>
    <w:rsid w:val="000A1531"/>
    <w:rsid w:val="000A3854"/>
    <w:rsid w:val="000A4396"/>
    <w:rsid w:val="000A72F6"/>
    <w:rsid w:val="000A7A75"/>
    <w:rsid w:val="000B1779"/>
    <w:rsid w:val="000B433E"/>
    <w:rsid w:val="000B4F6C"/>
    <w:rsid w:val="000C4317"/>
    <w:rsid w:val="000C4318"/>
    <w:rsid w:val="000C461F"/>
    <w:rsid w:val="000C4ABD"/>
    <w:rsid w:val="000C6222"/>
    <w:rsid w:val="000D007A"/>
    <w:rsid w:val="000D2A42"/>
    <w:rsid w:val="000D342B"/>
    <w:rsid w:val="000D4935"/>
    <w:rsid w:val="000D71A7"/>
    <w:rsid w:val="000D7757"/>
    <w:rsid w:val="000E0095"/>
    <w:rsid w:val="000E26EA"/>
    <w:rsid w:val="000E43C6"/>
    <w:rsid w:val="000F0081"/>
    <w:rsid w:val="000F29A1"/>
    <w:rsid w:val="000F42E1"/>
    <w:rsid w:val="000F6BD5"/>
    <w:rsid w:val="00100900"/>
    <w:rsid w:val="00100CEA"/>
    <w:rsid w:val="00104F67"/>
    <w:rsid w:val="001056F7"/>
    <w:rsid w:val="0011537E"/>
    <w:rsid w:val="001170FF"/>
    <w:rsid w:val="001227FA"/>
    <w:rsid w:val="00123871"/>
    <w:rsid w:val="00127A98"/>
    <w:rsid w:val="00131114"/>
    <w:rsid w:val="00131B98"/>
    <w:rsid w:val="00131DCF"/>
    <w:rsid w:val="00133830"/>
    <w:rsid w:val="001344F7"/>
    <w:rsid w:val="0014169E"/>
    <w:rsid w:val="00141799"/>
    <w:rsid w:val="001468C5"/>
    <w:rsid w:val="00147EE8"/>
    <w:rsid w:val="001527C1"/>
    <w:rsid w:val="001532C2"/>
    <w:rsid w:val="00155636"/>
    <w:rsid w:val="00155902"/>
    <w:rsid w:val="00156E12"/>
    <w:rsid w:val="0015735B"/>
    <w:rsid w:val="00163CBA"/>
    <w:rsid w:val="00164455"/>
    <w:rsid w:val="00166D3E"/>
    <w:rsid w:val="0017159B"/>
    <w:rsid w:val="00174A75"/>
    <w:rsid w:val="00174AB8"/>
    <w:rsid w:val="00174E8D"/>
    <w:rsid w:val="00175A01"/>
    <w:rsid w:val="00175B59"/>
    <w:rsid w:val="00177CE8"/>
    <w:rsid w:val="00180E45"/>
    <w:rsid w:val="00185EE2"/>
    <w:rsid w:val="00186EDE"/>
    <w:rsid w:val="00187E7D"/>
    <w:rsid w:val="00192073"/>
    <w:rsid w:val="00192DEE"/>
    <w:rsid w:val="00193C53"/>
    <w:rsid w:val="00195D72"/>
    <w:rsid w:val="0019654A"/>
    <w:rsid w:val="00197673"/>
    <w:rsid w:val="00197DC8"/>
    <w:rsid w:val="001A2197"/>
    <w:rsid w:val="001A777C"/>
    <w:rsid w:val="001B01D0"/>
    <w:rsid w:val="001C1427"/>
    <w:rsid w:val="001C2899"/>
    <w:rsid w:val="001C3244"/>
    <w:rsid w:val="001C430E"/>
    <w:rsid w:val="001C4DA4"/>
    <w:rsid w:val="001C5D65"/>
    <w:rsid w:val="001C67CE"/>
    <w:rsid w:val="001C7DA8"/>
    <w:rsid w:val="001E39F9"/>
    <w:rsid w:val="001E48E1"/>
    <w:rsid w:val="001E784A"/>
    <w:rsid w:val="001E7AF0"/>
    <w:rsid w:val="001F06AB"/>
    <w:rsid w:val="001F142B"/>
    <w:rsid w:val="001F453B"/>
    <w:rsid w:val="00200B88"/>
    <w:rsid w:val="0020633E"/>
    <w:rsid w:val="00207169"/>
    <w:rsid w:val="00210F80"/>
    <w:rsid w:val="00215C34"/>
    <w:rsid w:val="00221FF9"/>
    <w:rsid w:val="00222C40"/>
    <w:rsid w:val="0022728D"/>
    <w:rsid w:val="00231C3D"/>
    <w:rsid w:val="00232954"/>
    <w:rsid w:val="002450FD"/>
    <w:rsid w:val="00245BAA"/>
    <w:rsid w:val="00245D66"/>
    <w:rsid w:val="00246E92"/>
    <w:rsid w:val="00250587"/>
    <w:rsid w:val="00254202"/>
    <w:rsid w:val="0025711D"/>
    <w:rsid w:val="002572DA"/>
    <w:rsid w:val="00257932"/>
    <w:rsid w:val="0026046A"/>
    <w:rsid w:val="00266ED4"/>
    <w:rsid w:val="0026705A"/>
    <w:rsid w:val="00267555"/>
    <w:rsid w:val="00270BA0"/>
    <w:rsid w:val="00271803"/>
    <w:rsid w:val="0027484C"/>
    <w:rsid w:val="002752A0"/>
    <w:rsid w:val="00275612"/>
    <w:rsid w:val="00280A23"/>
    <w:rsid w:val="00280F4A"/>
    <w:rsid w:val="002818BD"/>
    <w:rsid w:val="00282890"/>
    <w:rsid w:val="002900FB"/>
    <w:rsid w:val="002911C9"/>
    <w:rsid w:val="0029128B"/>
    <w:rsid w:val="0029170C"/>
    <w:rsid w:val="00295184"/>
    <w:rsid w:val="00295331"/>
    <w:rsid w:val="00296241"/>
    <w:rsid w:val="00297722"/>
    <w:rsid w:val="002A1ED0"/>
    <w:rsid w:val="002A6547"/>
    <w:rsid w:val="002B2A00"/>
    <w:rsid w:val="002B48F8"/>
    <w:rsid w:val="002B4CC0"/>
    <w:rsid w:val="002B5D6F"/>
    <w:rsid w:val="002B60D8"/>
    <w:rsid w:val="002B7818"/>
    <w:rsid w:val="002C3004"/>
    <w:rsid w:val="002C3C45"/>
    <w:rsid w:val="002D0C34"/>
    <w:rsid w:val="002D2DE8"/>
    <w:rsid w:val="002D3593"/>
    <w:rsid w:val="002D4793"/>
    <w:rsid w:val="002D48FB"/>
    <w:rsid w:val="002D4934"/>
    <w:rsid w:val="002D5093"/>
    <w:rsid w:val="002D5D01"/>
    <w:rsid w:val="002D5E3E"/>
    <w:rsid w:val="002E05E4"/>
    <w:rsid w:val="002E0A13"/>
    <w:rsid w:val="002E0A8D"/>
    <w:rsid w:val="002E1202"/>
    <w:rsid w:val="002E32E8"/>
    <w:rsid w:val="002F12A4"/>
    <w:rsid w:val="002F5DA1"/>
    <w:rsid w:val="002F785E"/>
    <w:rsid w:val="0030036B"/>
    <w:rsid w:val="003012D7"/>
    <w:rsid w:val="00302A80"/>
    <w:rsid w:val="003056BC"/>
    <w:rsid w:val="003149B3"/>
    <w:rsid w:val="003159D1"/>
    <w:rsid w:val="00317CCD"/>
    <w:rsid w:val="00317FDB"/>
    <w:rsid w:val="00321604"/>
    <w:rsid w:val="003229D3"/>
    <w:rsid w:val="0033443B"/>
    <w:rsid w:val="003366F0"/>
    <w:rsid w:val="00340880"/>
    <w:rsid w:val="00340C41"/>
    <w:rsid w:val="00341BC5"/>
    <w:rsid w:val="00344513"/>
    <w:rsid w:val="00344793"/>
    <w:rsid w:val="00345129"/>
    <w:rsid w:val="003455D8"/>
    <w:rsid w:val="0034703C"/>
    <w:rsid w:val="00347CDB"/>
    <w:rsid w:val="00350EFB"/>
    <w:rsid w:val="00355E74"/>
    <w:rsid w:val="0036055B"/>
    <w:rsid w:val="00363200"/>
    <w:rsid w:val="00363242"/>
    <w:rsid w:val="00365BE4"/>
    <w:rsid w:val="00373EC1"/>
    <w:rsid w:val="003764C8"/>
    <w:rsid w:val="00383345"/>
    <w:rsid w:val="003863C5"/>
    <w:rsid w:val="00393091"/>
    <w:rsid w:val="003A2A41"/>
    <w:rsid w:val="003A35F2"/>
    <w:rsid w:val="003A46CC"/>
    <w:rsid w:val="003A5589"/>
    <w:rsid w:val="003A58BE"/>
    <w:rsid w:val="003B1DC0"/>
    <w:rsid w:val="003B30AC"/>
    <w:rsid w:val="003B4FAE"/>
    <w:rsid w:val="003B7203"/>
    <w:rsid w:val="003C1DDB"/>
    <w:rsid w:val="003C2EEF"/>
    <w:rsid w:val="003C503E"/>
    <w:rsid w:val="003C5C8C"/>
    <w:rsid w:val="003D499A"/>
    <w:rsid w:val="003E1599"/>
    <w:rsid w:val="003E1BCD"/>
    <w:rsid w:val="003E646A"/>
    <w:rsid w:val="003F0006"/>
    <w:rsid w:val="003F128F"/>
    <w:rsid w:val="003F15E7"/>
    <w:rsid w:val="003F2F31"/>
    <w:rsid w:val="003F4931"/>
    <w:rsid w:val="003F5B9D"/>
    <w:rsid w:val="003F620E"/>
    <w:rsid w:val="003F64E3"/>
    <w:rsid w:val="003F7BA7"/>
    <w:rsid w:val="00401ACA"/>
    <w:rsid w:val="004044AD"/>
    <w:rsid w:val="00404C3C"/>
    <w:rsid w:val="00405210"/>
    <w:rsid w:val="004052D6"/>
    <w:rsid w:val="00411931"/>
    <w:rsid w:val="0041463E"/>
    <w:rsid w:val="004154CB"/>
    <w:rsid w:val="00415B8B"/>
    <w:rsid w:val="00415F0E"/>
    <w:rsid w:val="00416558"/>
    <w:rsid w:val="00426376"/>
    <w:rsid w:val="00432360"/>
    <w:rsid w:val="00433883"/>
    <w:rsid w:val="00433A63"/>
    <w:rsid w:val="0043427E"/>
    <w:rsid w:val="00441012"/>
    <w:rsid w:val="004410C1"/>
    <w:rsid w:val="004424F0"/>
    <w:rsid w:val="00444AFF"/>
    <w:rsid w:val="00445A15"/>
    <w:rsid w:val="004510D8"/>
    <w:rsid w:val="00451A3A"/>
    <w:rsid w:val="0045209E"/>
    <w:rsid w:val="00456213"/>
    <w:rsid w:val="00456D27"/>
    <w:rsid w:val="004573DD"/>
    <w:rsid w:val="004619E0"/>
    <w:rsid w:val="00462398"/>
    <w:rsid w:val="00463D56"/>
    <w:rsid w:val="00464770"/>
    <w:rsid w:val="004716BE"/>
    <w:rsid w:val="00474252"/>
    <w:rsid w:val="0047493E"/>
    <w:rsid w:val="00475DC4"/>
    <w:rsid w:val="00476510"/>
    <w:rsid w:val="0048132F"/>
    <w:rsid w:val="00483560"/>
    <w:rsid w:val="00486052"/>
    <w:rsid w:val="0048694D"/>
    <w:rsid w:val="00491D88"/>
    <w:rsid w:val="00492D79"/>
    <w:rsid w:val="00494B7D"/>
    <w:rsid w:val="00496B9C"/>
    <w:rsid w:val="004979C8"/>
    <w:rsid w:val="004A312F"/>
    <w:rsid w:val="004A4BD5"/>
    <w:rsid w:val="004A4C3C"/>
    <w:rsid w:val="004A5361"/>
    <w:rsid w:val="004A7838"/>
    <w:rsid w:val="004B236D"/>
    <w:rsid w:val="004B323D"/>
    <w:rsid w:val="004B5B6B"/>
    <w:rsid w:val="004B5D33"/>
    <w:rsid w:val="004C0350"/>
    <w:rsid w:val="004C21F5"/>
    <w:rsid w:val="004C41E8"/>
    <w:rsid w:val="004C4AFA"/>
    <w:rsid w:val="004C5039"/>
    <w:rsid w:val="004C6535"/>
    <w:rsid w:val="004C7AD6"/>
    <w:rsid w:val="004D6353"/>
    <w:rsid w:val="004E3DEB"/>
    <w:rsid w:val="004E688D"/>
    <w:rsid w:val="004E68EB"/>
    <w:rsid w:val="004F0AC4"/>
    <w:rsid w:val="004F14CD"/>
    <w:rsid w:val="004F4957"/>
    <w:rsid w:val="004F5B05"/>
    <w:rsid w:val="004F6ABC"/>
    <w:rsid w:val="004F6ECB"/>
    <w:rsid w:val="004F73D4"/>
    <w:rsid w:val="00500485"/>
    <w:rsid w:val="005008FC"/>
    <w:rsid w:val="0050481B"/>
    <w:rsid w:val="00506A7C"/>
    <w:rsid w:val="00507209"/>
    <w:rsid w:val="00507951"/>
    <w:rsid w:val="0050799C"/>
    <w:rsid w:val="00511632"/>
    <w:rsid w:val="005118DA"/>
    <w:rsid w:val="00512DEC"/>
    <w:rsid w:val="00513507"/>
    <w:rsid w:val="00513E4B"/>
    <w:rsid w:val="0051525B"/>
    <w:rsid w:val="00515606"/>
    <w:rsid w:val="00517F7A"/>
    <w:rsid w:val="005207EC"/>
    <w:rsid w:val="00527AF8"/>
    <w:rsid w:val="0053089A"/>
    <w:rsid w:val="005310CC"/>
    <w:rsid w:val="00531AC1"/>
    <w:rsid w:val="00531FD7"/>
    <w:rsid w:val="00533618"/>
    <w:rsid w:val="005345D7"/>
    <w:rsid w:val="005424A2"/>
    <w:rsid w:val="00544C8F"/>
    <w:rsid w:val="00557EBD"/>
    <w:rsid w:val="0056261E"/>
    <w:rsid w:val="005669B3"/>
    <w:rsid w:val="00566EEA"/>
    <w:rsid w:val="005679A8"/>
    <w:rsid w:val="005709AC"/>
    <w:rsid w:val="00570D62"/>
    <w:rsid w:val="00573832"/>
    <w:rsid w:val="00574146"/>
    <w:rsid w:val="005809D6"/>
    <w:rsid w:val="0058136B"/>
    <w:rsid w:val="005867F7"/>
    <w:rsid w:val="00586EB7"/>
    <w:rsid w:val="005949DA"/>
    <w:rsid w:val="00594BA6"/>
    <w:rsid w:val="005975CD"/>
    <w:rsid w:val="005A4F9B"/>
    <w:rsid w:val="005A7193"/>
    <w:rsid w:val="005A7CF0"/>
    <w:rsid w:val="005B2C24"/>
    <w:rsid w:val="005C1B80"/>
    <w:rsid w:val="005C1F65"/>
    <w:rsid w:val="005C3A46"/>
    <w:rsid w:val="005C76F0"/>
    <w:rsid w:val="005D014C"/>
    <w:rsid w:val="005D03B9"/>
    <w:rsid w:val="005D5780"/>
    <w:rsid w:val="005D6D04"/>
    <w:rsid w:val="005D7158"/>
    <w:rsid w:val="005D7D6E"/>
    <w:rsid w:val="005E2BB3"/>
    <w:rsid w:val="005E4F47"/>
    <w:rsid w:val="005E6A1B"/>
    <w:rsid w:val="005E7033"/>
    <w:rsid w:val="005E7EAE"/>
    <w:rsid w:val="005F1FE6"/>
    <w:rsid w:val="005F31F1"/>
    <w:rsid w:val="005F6A6B"/>
    <w:rsid w:val="00605C7A"/>
    <w:rsid w:val="0061260A"/>
    <w:rsid w:val="006133A2"/>
    <w:rsid w:val="00614297"/>
    <w:rsid w:val="006151A5"/>
    <w:rsid w:val="006208DA"/>
    <w:rsid w:val="006209DA"/>
    <w:rsid w:val="00621E43"/>
    <w:rsid w:val="00622B75"/>
    <w:rsid w:val="0062416D"/>
    <w:rsid w:val="0062437E"/>
    <w:rsid w:val="00631DBD"/>
    <w:rsid w:val="00637ECD"/>
    <w:rsid w:val="00640C1B"/>
    <w:rsid w:val="00642BA6"/>
    <w:rsid w:val="006430CE"/>
    <w:rsid w:val="006435D5"/>
    <w:rsid w:val="00643A4C"/>
    <w:rsid w:val="00644A33"/>
    <w:rsid w:val="00645A02"/>
    <w:rsid w:val="006477E1"/>
    <w:rsid w:val="0065056A"/>
    <w:rsid w:val="00655ACE"/>
    <w:rsid w:val="00655F63"/>
    <w:rsid w:val="00660686"/>
    <w:rsid w:val="00661BE7"/>
    <w:rsid w:val="00663CC9"/>
    <w:rsid w:val="00663F85"/>
    <w:rsid w:val="0066512D"/>
    <w:rsid w:val="006661AF"/>
    <w:rsid w:val="00671D2E"/>
    <w:rsid w:val="00674ED6"/>
    <w:rsid w:val="00676647"/>
    <w:rsid w:val="0067688E"/>
    <w:rsid w:val="00677826"/>
    <w:rsid w:val="00677BFA"/>
    <w:rsid w:val="00681A1C"/>
    <w:rsid w:val="00683F3F"/>
    <w:rsid w:val="00685F71"/>
    <w:rsid w:val="00692460"/>
    <w:rsid w:val="00693354"/>
    <w:rsid w:val="0069474D"/>
    <w:rsid w:val="0069785C"/>
    <w:rsid w:val="006A3943"/>
    <w:rsid w:val="006A42B2"/>
    <w:rsid w:val="006A6271"/>
    <w:rsid w:val="006B09DB"/>
    <w:rsid w:val="006B0A90"/>
    <w:rsid w:val="006B0DF6"/>
    <w:rsid w:val="006B3C81"/>
    <w:rsid w:val="006B4386"/>
    <w:rsid w:val="006B5279"/>
    <w:rsid w:val="006B675E"/>
    <w:rsid w:val="006B73C2"/>
    <w:rsid w:val="006B7C96"/>
    <w:rsid w:val="006C4ED1"/>
    <w:rsid w:val="006C74A7"/>
    <w:rsid w:val="006D0588"/>
    <w:rsid w:val="006D08CB"/>
    <w:rsid w:val="006D0BCB"/>
    <w:rsid w:val="006D2BC0"/>
    <w:rsid w:val="006D4393"/>
    <w:rsid w:val="006D4CF9"/>
    <w:rsid w:val="006E135C"/>
    <w:rsid w:val="006E2B39"/>
    <w:rsid w:val="006E4B13"/>
    <w:rsid w:val="006E4BE9"/>
    <w:rsid w:val="006E52E0"/>
    <w:rsid w:val="006E58AF"/>
    <w:rsid w:val="006E7617"/>
    <w:rsid w:val="006E77EA"/>
    <w:rsid w:val="006F0052"/>
    <w:rsid w:val="006F10B4"/>
    <w:rsid w:val="006F1D24"/>
    <w:rsid w:val="006F30AF"/>
    <w:rsid w:val="006F42C5"/>
    <w:rsid w:val="0070550D"/>
    <w:rsid w:val="007068CF"/>
    <w:rsid w:val="00715489"/>
    <w:rsid w:val="00715E02"/>
    <w:rsid w:val="00715F96"/>
    <w:rsid w:val="007162FB"/>
    <w:rsid w:val="00717FC8"/>
    <w:rsid w:val="00725F93"/>
    <w:rsid w:val="00726BBC"/>
    <w:rsid w:val="007305C4"/>
    <w:rsid w:val="007317E4"/>
    <w:rsid w:val="007328AB"/>
    <w:rsid w:val="00734279"/>
    <w:rsid w:val="007346A7"/>
    <w:rsid w:val="00735633"/>
    <w:rsid w:val="00735922"/>
    <w:rsid w:val="00736A24"/>
    <w:rsid w:val="0073735C"/>
    <w:rsid w:val="00737A6F"/>
    <w:rsid w:val="0074037E"/>
    <w:rsid w:val="00740C3F"/>
    <w:rsid w:val="00742CBE"/>
    <w:rsid w:val="007505C0"/>
    <w:rsid w:val="00750881"/>
    <w:rsid w:val="00750C78"/>
    <w:rsid w:val="00751F32"/>
    <w:rsid w:val="00756EF8"/>
    <w:rsid w:val="00760283"/>
    <w:rsid w:val="00760460"/>
    <w:rsid w:val="00760BE5"/>
    <w:rsid w:val="007631FA"/>
    <w:rsid w:val="0076578C"/>
    <w:rsid w:val="007657DD"/>
    <w:rsid w:val="007664F1"/>
    <w:rsid w:val="00771838"/>
    <w:rsid w:val="007726AC"/>
    <w:rsid w:val="007738A9"/>
    <w:rsid w:val="007804BB"/>
    <w:rsid w:val="00784689"/>
    <w:rsid w:val="007850EB"/>
    <w:rsid w:val="007861DE"/>
    <w:rsid w:val="007940EB"/>
    <w:rsid w:val="007966E8"/>
    <w:rsid w:val="007A6FAE"/>
    <w:rsid w:val="007A7080"/>
    <w:rsid w:val="007B040E"/>
    <w:rsid w:val="007B5D32"/>
    <w:rsid w:val="007B6DBE"/>
    <w:rsid w:val="007B6F9A"/>
    <w:rsid w:val="007B75D3"/>
    <w:rsid w:val="007C3164"/>
    <w:rsid w:val="007C31FB"/>
    <w:rsid w:val="007C3236"/>
    <w:rsid w:val="007C5C9A"/>
    <w:rsid w:val="007C5DE1"/>
    <w:rsid w:val="007C63B6"/>
    <w:rsid w:val="007C7678"/>
    <w:rsid w:val="007C7F04"/>
    <w:rsid w:val="007D0130"/>
    <w:rsid w:val="007D1BC1"/>
    <w:rsid w:val="007D3AEA"/>
    <w:rsid w:val="007D4D24"/>
    <w:rsid w:val="007D586F"/>
    <w:rsid w:val="007D6FB6"/>
    <w:rsid w:val="007E000A"/>
    <w:rsid w:val="007E1844"/>
    <w:rsid w:val="007E6E23"/>
    <w:rsid w:val="007F0281"/>
    <w:rsid w:val="007F05A8"/>
    <w:rsid w:val="007F18E0"/>
    <w:rsid w:val="007F3388"/>
    <w:rsid w:val="007F3C6E"/>
    <w:rsid w:val="007F64B0"/>
    <w:rsid w:val="007F792F"/>
    <w:rsid w:val="008017FA"/>
    <w:rsid w:val="00806106"/>
    <w:rsid w:val="008073E7"/>
    <w:rsid w:val="008103BD"/>
    <w:rsid w:val="00813836"/>
    <w:rsid w:val="0081406C"/>
    <w:rsid w:val="00815570"/>
    <w:rsid w:val="008165B8"/>
    <w:rsid w:val="00820A3D"/>
    <w:rsid w:val="00821A02"/>
    <w:rsid w:val="0082381C"/>
    <w:rsid w:val="00824922"/>
    <w:rsid w:val="00825C14"/>
    <w:rsid w:val="00830A5A"/>
    <w:rsid w:val="0083103E"/>
    <w:rsid w:val="00836E6B"/>
    <w:rsid w:val="0084058B"/>
    <w:rsid w:val="00842896"/>
    <w:rsid w:val="00842ABB"/>
    <w:rsid w:val="00845578"/>
    <w:rsid w:val="00853109"/>
    <w:rsid w:val="008551ED"/>
    <w:rsid w:val="008612ED"/>
    <w:rsid w:val="0086224E"/>
    <w:rsid w:val="0086241F"/>
    <w:rsid w:val="00862477"/>
    <w:rsid w:val="00864A09"/>
    <w:rsid w:val="00871862"/>
    <w:rsid w:val="00872545"/>
    <w:rsid w:val="008742AD"/>
    <w:rsid w:val="00874541"/>
    <w:rsid w:val="008754B2"/>
    <w:rsid w:val="00876F5C"/>
    <w:rsid w:val="00880161"/>
    <w:rsid w:val="00881303"/>
    <w:rsid w:val="00881413"/>
    <w:rsid w:val="00886593"/>
    <w:rsid w:val="00890197"/>
    <w:rsid w:val="0089068D"/>
    <w:rsid w:val="00890B90"/>
    <w:rsid w:val="00892FE0"/>
    <w:rsid w:val="00894387"/>
    <w:rsid w:val="0089565C"/>
    <w:rsid w:val="00895785"/>
    <w:rsid w:val="00896BC1"/>
    <w:rsid w:val="008A1BCF"/>
    <w:rsid w:val="008A2099"/>
    <w:rsid w:val="008A3193"/>
    <w:rsid w:val="008A5C56"/>
    <w:rsid w:val="008A7606"/>
    <w:rsid w:val="008B6C0C"/>
    <w:rsid w:val="008C341E"/>
    <w:rsid w:val="008C3AC2"/>
    <w:rsid w:val="008C4E56"/>
    <w:rsid w:val="008C5F8F"/>
    <w:rsid w:val="008C688F"/>
    <w:rsid w:val="008D1513"/>
    <w:rsid w:val="008D181C"/>
    <w:rsid w:val="008D38A8"/>
    <w:rsid w:val="008D48D9"/>
    <w:rsid w:val="008D79E0"/>
    <w:rsid w:val="008E0487"/>
    <w:rsid w:val="008E211F"/>
    <w:rsid w:val="008E38FB"/>
    <w:rsid w:val="008E49BE"/>
    <w:rsid w:val="008E6A8F"/>
    <w:rsid w:val="008F10B8"/>
    <w:rsid w:val="008F246C"/>
    <w:rsid w:val="008F2A3F"/>
    <w:rsid w:val="008F3B68"/>
    <w:rsid w:val="008F5C14"/>
    <w:rsid w:val="008F6528"/>
    <w:rsid w:val="008F6DB6"/>
    <w:rsid w:val="00900F41"/>
    <w:rsid w:val="009023F2"/>
    <w:rsid w:val="009034AF"/>
    <w:rsid w:val="00903D53"/>
    <w:rsid w:val="00904A23"/>
    <w:rsid w:val="00904C73"/>
    <w:rsid w:val="00905E29"/>
    <w:rsid w:val="009071E5"/>
    <w:rsid w:val="00907FF5"/>
    <w:rsid w:val="009106F9"/>
    <w:rsid w:val="00915399"/>
    <w:rsid w:val="00915FB6"/>
    <w:rsid w:val="00916F85"/>
    <w:rsid w:val="0092114B"/>
    <w:rsid w:val="00924045"/>
    <w:rsid w:val="00924641"/>
    <w:rsid w:val="00927489"/>
    <w:rsid w:val="00931554"/>
    <w:rsid w:val="009327FF"/>
    <w:rsid w:val="00932A35"/>
    <w:rsid w:val="00934D4E"/>
    <w:rsid w:val="0094007F"/>
    <w:rsid w:val="009426C2"/>
    <w:rsid w:val="009437DC"/>
    <w:rsid w:val="00944E4D"/>
    <w:rsid w:val="009463A2"/>
    <w:rsid w:val="00950941"/>
    <w:rsid w:val="00951C58"/>
    <w:rsid w:val="00953B1C"/>
    <w:rsid w:val="00954EEF"/>
    <w:rsid w:val="009571E5"/>
    <w:rsid w:val="009579FB"/>
    <w:rsid w:val="00961871"/>
    <w:rsid w:val="009618C6"/>
    <w:rsid w:val="0096474F"/>
    <w:rsid w:val="009651C7"/>
    <w:rsid w:val="00965F73"/>
    <w:rsid w:val="00966AFC"/>
    <w:rsid w:val="00966EF3"/>
    <w:rsid w:val="009670B6"/>
    <w:rsid w:val="0097035D"/>
    <w:rsid w:val="00970DF6"/>
    <w:rsid w:val="009737DE"/>
    <w:rsid w:val="00973C24"/>
    <w:rsid w:val="009740DE"/>
    <w:rsid w:val="009750DA"/>
    <w:rsid w:val="00976472"/>
    <w:rsid w:val="00977108"/>
    <w:rsid w:val="009773AC"/>
    <w:rsid w:val="00977ADB"/>
    <w:rsid w:val="009826C5"/>
    <w:rsid w:val="00983A28"/>
    <w:rsid w:val="0098451C"/>
    <w:rsid w:val="009877F4"/>
    <w:rsid w:val="00993525"/>
    <w:rsid w:val="00994A46"/>
    <w:rsid w:val="0099657C"/>
    <w:rsid w:val="00997351"/>
    <w:rsid w:val="00997B6F"/>
    <w:rsid w:val="009A1353"/>
    <w:rsid w:val="009A7D8D"/>
    <w:rsid w:val="009B26E8"/>
    <w:rsid w:val="009B3463"/>
    <w:rsid w:val="009B61D2"/>
    <w:rsid w:val="009B698B"/>
    <w:rsid w:val="009C08E4"/>
    <w:rsid w:val="009C59D2"/>
    <w:rsid w:val="009C5C58"/>
    <w:rsid w:val="009D307E"/>
    <w:rsid w:val="009E0253"/>
    <w:rsid w:val="009E2498"/>
    <w:rsid w:val="009E2C08"/>
    <w:rsid w:val="009E34AF"/>
    <w:rsid w:val="009E39F9"/>
    <w:rsid w:val="009E5540"/>
    <w:rsid w:val="009F064D"/>
    <w:rsid w:val="009F0F51"/>
    <w:rsid w:val="009F3631"/>
    <w:rsid w:val="009F59B6"/>
    <w:rsid w:val="00A000AB"/>
    <w:rsid w:val="00A00AFE"/>
    <w:rsid w:val="00A01815"/>
    <w:rsid w:val="00A01E71"/>
    <w:rsid w:val="00A07BC3"/>
    <w:rsid w:val="00A113AC"/>
    <w:rsid w:val="00A11C16"/>
    <w:rsid w:val="00A13D93"/>
    <w:rsid w:val="00A14582"/>
    <w:rsid w:val="00A16121"/>
    <w:rsid w:val="00A172BB"/>
    <w:rsid w:val="00A2223F"/>
    <w:rsid w:val="00A25984"/>
    <w:rsid w:val="00A2672B"/>
    <w:rsid w:val="00A26783"/>
    <w:rsid w:val="00A27382"/>
    <w:rsid w:val="00A350DA"/>
    <w:rsid w:val="00A37888"/>
    <w:rsid w:val="00A41477"/>
    <w:rsid w:val="00A41E29"/>
    <w:rsid w:val="00A4242E"/>
    <w:rsid w:val="00A476DA"/>
    <w:rsid w:val="00A50156"/>
    <w:rsid w:val="00A51080"/>
    <w:rsid w:val="00A5211B"/>
    <w:rsid w:val="00A52EA3"/>
    <w:rsid w:val="00A53C5A"/>
    <w:rsid w:val="00A55B6C"/>
    <w:rsid w:val="00A620BA"/>
    <w:rsid w:val="00A64F43"/>
    <w:rsid w:val="00A67EAD"/>
    <w:rsid w:val="00A7033C"/>
    <w:rsid w:val="00A7071A"/>
    <w:rsid w:val="00A7114E"/>
    <w:rsid w:val="00A72E0A"/>
    <w:rsid w:val="00A73731"/>
    <w:rsid w:val="00A746D4"/>
    <w:rsid w:val="00A76FD8"/>
    <w:rsid w:val="00A778DB"/>
    <w:rsid w:val="00A800BC"/>
    <w:rsid w:val="00A82A35"/>
    <w:rsid w:val="00A837C9"/>
    <w:rsid w:val="00A854A5"/>
    <w:rsid w:val="00A863F5"/>
    <w:rsid w:val="00A91766"/>
    <w:rsid w:val="00A92B8E"/>
    <w:rsid w:val="00A95BF5"/>
    <w:rsid w:val="00AA1B73"/>
    <w:rsid w:val="00AA470D"/>
    <w:rsid w:val="00AA50B7"/>
    <w:rsid w:val="00AA5794"/>
    <w:rsid w:val="00AA6B7A"/>
    <w:rsid w:val="00AA7683"/>
    <w:rsid w:val="00AB1065"/>
    <w:rsid w:val="00AB26ED"/>
    <w:rsid w:val="00AB2F06"/>
    <w:rsid w:val="00AB78C4"/>
    <w:rsid w:val="00AC2EF4"/>
    <w:rsid w:val="00AC63E9"/>
    <w:rsid w:val="00AC6447"/>
    <w:rsid w:val="00AC7A80"/>
    <w:rsid w:val="00AD2914"/>
    <w:rsid w:val="00AD6283"/>
    <w:rsid w:val="00AD669E"/>
    <w:rsid w:val="00AE0D53"/>
    <w:rsid w:val="00AE296D"/>
    <w:rsid w:val="00AF2FE5"/>
    <w:rsid w:val="00AF4BA5"/>
    <w:rsid w:val="00AF721D"/>
    <w:rsid w:val="00B005E8"/>
    <w:rsid w:val="00B01957"/>
    <w:rsid w:val="00B055BE"/>
    <w:rsid w:val="00B11ADA"/>
    <w:rsid w:val="00B11F96"/>
    <w:rsid w:val="00B124BD"/>
    <w:rsid w:val="00B13161"/>
    <w:rsid w:val="00B137BF"/>
    <w:rsid w:val="00B13988"/>
    <w:rsid w:val="00B142C3"/>
    <w:rsid w:val="00B16307"/>
    <w:rsid w:val="00B17F50"/>
    <w:rsid w:val="00B20318"/>
    <w:rsid w:val="00B211FF"/>
    <w:rsid w:val="00B21B37"/>
    <w:rsid w:val="00B21EF5"/>
    <w:rsid w:val="00B22BCD"/>
    <w:rsid w:val="00B252BB"/>
    <w:rsid w:val="00B25D3E"/>
    <w:rsid w:val="00B265A8"/>
    <w:rsid w:val="00B30A31"/>
    <w:rsid w:val="00B335B2"/>
    <w:rsid w:val="00B33B37"/>
    <w:rsid w:val="00B33C68"/>
    <w:rsid w:val="00B34F35"/>
    <w:rsid w:val="00B41FBA"/>
    <w:rsid w:val="00B42052"/>
    <w:rsid w:val="00B426E2"/>
    <w:rsid w:val="00B429BC"/>
    <w:rsid w:val="00B44C2D"/>
    <w:rsid w:val="00B51B27"/>
    <w:rsid w:val="00B5343D"/>
    <w:rsid w:val="00B534EF"/>
    <w:rsid w:val="00B566A6"/>
    <w:rsid w:val="00B56CE1"/>
    <w:rsid w:val="00B612EF"/>
    <w:rsid w:val="00B62B75"/>
    <w:rsid w:val="00B6322A"/>
    <w:rsid w:val="00B638AE"/>
    <w:rsid w:val="00B65AFC"/>
    <w:rsid w:val="00B66788"/>
    <w:rsid w:val="00B66C74"/>
    <w:rsid w:val="00B70D9C"/>
    <w:rsid w:val="00B71B99"/>
    <w:rsid w:val="00B71D5C"/>
    <w:rsid w:val="00B71F7A"/>
    <w:rsid w:val="00B725BC"/>
    <w:rsid w:val="00B72AD1"/>
    <w:rsid w:val="00B74947"/>
    <w:rsid w:val="00B74EE7"/>
    <w:rsid w:val="00B777A3"/>
    <w:rsid w:val="00B8029D"/>
    <w:rsid w:val="00B8177F"/>
    <w:rsid w:val="00B82063"/>
    <w:rsid w:val="00B82E6F"/>
    <w:rsid w:val="00B8491C"/>
    <w:rsid w:val="00B87631"/>
    <w:rsid w:val="00B87883"/>
    <w:rsid w:val="00B87BD7"/>
    <w:rsid w:val="00B909A7"/>
    <w:rsid w:val="00B92512"/>
    <w:rsid w:val="00B92BAA"/>
    <w:rsid w:val="00B94544"/>
    <w:rsid w:val="00B9456E"/>
    <w:rsid w:val="00B96E19"/>
    <w:rsid w:val="00B97212"/>
    <w:rsid w:val="00B97475"/>
    <w:rsid w:val="00B974F2"/>
    <w:rsid w:val="00B975CB"/>
    <w:rsid w:val="00BA2D69"/>
    <w:rsid w:val="00BA43E3"/>
    <w:rsid w:val="00BA5E34"/>
    <w:rsid w:val="00BA7B00"/>
    <w:rsid w:val="00BB0948"/>
    <w:rsid w:val="00BB3276"/>
    <w:rsid w:val="00BB39E8"/>
    <w:rsid w:val="00BB5426"/>
    <w:rsid w:val="00BB5CDA"/>
    <w:rsid w:val="00BB7408"/>
    <w:rsid w:val="00BC5A48"/>
    <w:rsid w:val="00BC72A0"/>
    <w:rsid w:val="00BD0498"/>
    <w:rsid w:val="00BD1B6D"/>
    <w:rsid w:val="00BD35AE"/>
    <w:rsid w:val="00BD4AE7"/>
    <w:rsid w:val="00BD5A7E"/>
    <w:rsid w:val="00BD5CB7"/>
    <w:rsid w:val="00BD5DB8"/>
    <w:rsid w:val="00BD7E9C"/>
    <w:rsid w:val="00BE0819"/>
    <w:rsid w:val="00BE2982"/>
    <w:rsid w:val="00BE40FB"/>
    <w:rsid w:val="00BE43A6"/>
    <w:rsid w:val="00BE579A"/>
    <w:rsid w:val="00BE596A"/>
    <w:rsid w:val="00BE7AAF"/>
    <w:rsid w:val="00BE7CFF"/>
    <w:rsid w:val="00BF0D3B"/>
    <w:rsid w:val="00BF1488"/>
    <w:rsid w:val="00BF317B"/>
    <w:rsid w:val="00BF3E1A"/>
    <w:rsid w:val="00BF58F8"/>
    <w:rsid w:val="00BF7720"/>
    <w:rsid w:val="00C00DA6"/>
    <w:rsid w:val="00C058C9"/>
    <w:rsid w:val="00C0773A"/>
    <w:rsid w:val="00C07F45"/>
    <w:rsid w:val="00C20EB4"/>
    <w:rsid w:val="00C2110C"/>
    <w:rsid w:val="00C21BB5"/>
    <w:rsid w:val="00C241B5"/>
    <w:rsid w:val="00C2439D"/>
    <w:rsid w:val="00C25118"/>
    <w:rsid w:val="00C257BD"/>
    <w:rsid w:val="00C35B58"/>
    <w:rsid w:val="00C41A72"/>
    <w:rsid w:val="00C45288"/>
    <w:rsid w:val="00C45AEA"/>
    <w:rsid w:val="00C45EA6"/>
    <w:rsid w:val="00C463B1"/>
    <w:rsid w:val="00C5074B"/>
    <w:rsid w:val="00C50FEC"/>
    <w:rsid w:val="00C54AD5"/>
    <w:rsid w:val="00C554F0"/>
    <w:rsid w:val="00C708FD"/>
    <w:rsid w:val="00C72444"/>
    <w:rsid w:val="00C73D4F"/>
    <w:rsid w:val="00C75E7C"/>
    <w:rsid w:val="00C83040"/>
    <w:rsid w:val="00C84313"/>
    <w:rsid w:val="00C859E0"/>
    <w:rsid w:val="00C91629"/>
    <w:rsid w:val="00C93A2C"/>
    <w:rsid w:val="00C96CC7"/>
    <w:rsid w:val="00C97B42"/>
    <w:rsid w:val="00CA01CA"/>
    <w:rsid w:val="00CA19AB"/>
    <w:rsid w:val="00CA37EB"/>
    <w:rsid w:val="00CA47C6"/>
    <w:rsid w:val="00CB0E3F"/>
    <w:rsid w:val="00CB2DFD"/>
    <w:rsid w:val="00CB37AB"/>
    <w:rsid w:val="00CB3BA1"/>
    <w:rsid w:val="00CB57D2"/>
    <w:rsid w:val="00CB7239"/>
    <w:rsid w:val="00CC068E"/>
    <w:rsid w:val="00CC2153"/>
    <w:rsid w:val="00CC4E15"/>
    <w:rsid w:val="00CC4FF2"/>
    <w:rsid w:val="00CC64C8"/>
    <w:rsid w:val="00CD1569"/>
    <w:rsid w:val="00CD2C03"/>
    <w:rsid w:val="00CD32BA"/>
    <w:rsid w:val="00CD4CEE"/>
    <w:rsid w:val="00CE1059"/>
    <w:rsid w:val="00CE19EA"/>
    <w:rsid w:val="00CE1F3D"/>
    <w:rsid w:val="00CE4097"/>
    <w:rsid w:val="00CE6BDC"/>
    <w:rsid w:val="00CF4D53"/>
    <w:rsid w:val="00CF76A9"/>
    <w:rsid w:val="00CF76DC"/>
    <w:rsid w:val="00D00C8B"/>
    <w:rsid w:val="00D0144D"/>
    <w:rsid w:val="00D01DDE"/>
    <w:rsid w:val="00D01EA3"/>
    <w:rsid w:val="00D058D4"/>
    <w:rsid w:val="00D07516"/>
    <w:rsid w:val="00D15AA4"/>
    <w:rsid w:val="00D179F1"/>
    <w:rsid w:val="00D24595"/>
    <w:rsid w:val="00D307EF"/>
    <w:rsid w:val="00D318D9"/>
    <w:rsid w:val="00D3241C"/>
    <w:rsid w:val="00D3337F"/>
    <w:rsid w:val="00D33839"/>
    <w:rsid w:val="00D33BFA"/>
    <w:rsid w:val="00D33D1B"/>
    <w:rsid w:val="00D406BB"/>
    <w:rsid w:val="00D41925"/>
    <w:rsid w:val="00D4327F"/>
    <w:rsid w:val="00D4405A"/>
    <w:rsid w:val="00D47552"/>
    <w:rsid w:val="00D5002E"/>
    <w:rsid w:val="00D50C4F"/>
    <w:rsid w:val="00D53A9D"/>
    <w:rsid w:val="00D543C2"/>
    <w:rsid w:val="00D55482"/>
    <w:rsid w:val="00D579DF"/>
    <w:rsid w:val="00D6043F"/>
    <w:rsid w:val="00D61236"/>
    <w:rsid w:val="00D63E62"/>
    <w:rsid w:val="00D649F8"/>
    <w:rsid w:val="00D67770"/>
    <w:rsid w:val="00D67D06"/>
    <w:rsid w:val="00D70319"/>
    <w:rsid w:val="00D718B0"/>
    <w:rsid w:val="00D747F5"/>
    <w:rsid w:val="00D75B9B"/>
    <w:rsid w:val="00D81001"/>
    <w:rsid w:val="00D82303"/>
    <w:rsid w:val="00D84D6C"/>
    <w:rsid w:val="00D8592B"/>
    <w:rsid w:val="00D87750"/>
    <w:rsid w:val="00D90279"/>
    <w:rsid w:val="00D90F51"/>
    <w:rsid w:val="00D920B8"/>
    <w:rsid w:val="00D94F02"/>
    <w:rsid w:val="00D9520B"/>
    <w:rsid w:val="00D971FE"/>
    <w:rsid w:val="00D979A4"/>
    <w:rsid w:val="00DA1D6C"/>
    <w:rsid w:val="00DA27E2"/>
    <w:rsid w:val="00DA3311"/>
    <w:rsid w:val="00DA4192"/>
    <w:rsid w:val="00DA4B75"/>
    <w:rsid w:val="00DA4F36"/>
    <w:rsid w:val="00DB0331"/>
    <w:rsid w:val="00DB0CDF"/>
    <w:rsid w:val="00DB2A4F"/>
    <w:rsid w:val="00DB2D3E"/>
    <w:rsid w:val="00DB3667"/>
    <w:rsid w:val="00DC13AD"/>
    <w:rsid w:val="00DC3ADE"/>
    <w:rsid w:val="00DC5C8E"/>
    <w:rsid w:val="00DD0563"/>
    <w:rsid w:val="00DD1E48"/>
    <w:rsid w:val="00DD1ED0"/>
    <w:rsid w:val="00DD2CC1"/>
    <w:rsid w:val="00DD3523"/>
    <w:rsid w:val="00DD3D6A"/>
    <w:rsid w:val="00DD45AF"/>
    <w:rsid w:val="00DD4AF1"/>
    <w:rsid w:val="00DD6DAD"/>
    <w:rsid w:val="00DE0BCB"/>
    <w:rsid w:val="00DE25FE"/>
    <w:rsid w:val="00DE6258"/>
    <w:rsid w:val="00DE72EA"/>
    <w:rsid w:val="00DF0370"/>
    <w:rsid w:val="00DF525B"/>
    <w:rsid w:val="00DF6331"/>
    <w:rsid w:val="00DF6C4B"/>
    <w:rsid w:val="00E027B9"/>
    <w:rsid w:val="00E02B14"/>
    <w:rsid w:val="00E02EC3"/>
    <w:rsid w:val="00E03090"/>
    <w:rsid w:val="00E03CE2"/>
    <w:rsid w:val="00E045B6"/>
    <w:rsid w:val="00E050B4"/>
    <w:rsid w:val="00E06C2F"/>
    <w:rsid w:val="00E07579"/>
    <w:rsid w:val="00E10106"/>
    <w:rsid w:val="00E148A3"/>
    <w:rsid w:val="00E14B7C"/>
    <w:rsid w:val="00E16C13"/>
    <w:rsid w:val="00E20EA1"/>
    <w:rsid w:val="00E22DB0"/>
    <w:rsid w:val="00E23A83"/>
    <w:rsid w:val="00E24C20"/>
    <w:rsid w:val="00E24C43"/>
    <w:rsid w:val="00E30783"/>
    <w:rsid w:val="00E31286"/>
    <w:rsid w:val="00E32F03"/>
    <w:rsid w:val="00E33270"/>
    <w:rsid w:val="00E33DF6"/>
    <w:rsid w:val="00E34977"/>
    <w:rsid w:val="00E35AA6"/>
    <w:rsid w:val="00E36924"/>
    <w:rsid w:val="00E44D08"/>
    <w:rsid w:val="00E44F57"/>
    <w:rsid w:val="00E50834"/>
    <w:rsid w:val="00E52719"/>
    <w:rsid w:val="00E579A0"/>
    <w:rsid w:val="00E60F44"/>
    <w:rsid w:val="00E617D5"/>
    <w:rsid w:val="00E627BB"/>
    <w:rsid w:val="00E65385"/>
    <w:rsid w:val="00E65984"/>
    <w:rsid w:val="00E66D21"/>
    <w:rsid w:val="00E72039"/>
    <w:rsid w:val="00E73502"/>
    <w:rsid w:val="00E81E1A"/>
    <w:rsid w:val="00E82281"/>
    <w:rsid w:val="00E82CBE"/>
    <w:rsid w:val="00E83B07"/>
    <w:rsid w:val="00E87421"/>
    <w:rsid w:val="00E879FF"/>
    <w:rsid w:val="00E87C4A"/>
    <w:rsid w:val="00E904F7"/>
    <w:rsid w:val="00E92374"/>
    <w:rsid w:val="00E934CD"/>
    <w:rsid w:val="00E94B4A"/>
    <w:rsid w:val="00E97779"/>
    <w:rsid w:val="00E9781F"/>
    <w:rsid w:val="00E97E0D"/>
    <w:rsid w:val="00E97E6B"/>
    <w:rsid w:val="00EA0B1C"/>
    <w:rsid w:val="00EA0DE4"/>
    <w:rsid w:val="00EA45E1"/>
    <w:rsid w:val="00EA7F34"/>
    <w:rsid w:val="00EB03CE"/>
    <w:rsid w:val="00EB3B33"/>
    <w:rsid w:val="00EB3CA8"/>
    <w:rsid w:val="00EB728A"/>
    <w:rsid w:val="00EB7D74"/>
    <w:rsid w:val="00EC200A"/>
    <w:rsid w:val="00EC2B69"/>
    <w:rsid w:val="00EC3ED0"/>
    <w:rsid w:val="00EC61F3"/>
    <w:rsid w:val="00EC64CD"/>
    <w:rsid w:val="00ED40DC"/>
    <w:rsid w:val="00ED559C"/>
    <w:rsid w:val="00EE1844"/>
    <w:rsid w:val="00EE3F67"/>
    <w:rsid w:val="00EF091A"/>
    <w:rsid w:val="00EF1E18"/>
    <w:rsid w:val="00EF2AA3"/>
    <w:rsid w:val="00EF2F1C"/>
    <w:rsid w:val="00EF7871"/>
    <w:rsid w:val="00F0082D"/>
    <w:rsid w:val="00F01638"/>
    <w:rsid w:val="00F0229C"/>
    <w:rsid w:val="00F04FEA"/>
    <w:rsid w:val="00F10EE4"/>
    <w:rsid w:val="00F115B2"/>
    <w:rsid w:val="00F11D80"/>
    <w:rsid w:val="00F13CD5"/>
    <w:rsid w:val="00F141AE"/>
    <w:rsid w:val="00F147B4"/>
    <w:rsid w:val="00F155C6"/>
    <w:rsid w:val="00F1591C"/>
    <w:rsid w:val="00F16EFE"/>
    <w:rsid w:val="00F2311C"/>
    <w:rsid w:val="00F23501"/>
    <w:rsid w:val="00F23ED1"/>
    <w:rsid w:val="00F2550E"/>
    <w:rsid w:val="00F30A3F"/>
    <w:rsid w:val="00F323E8"/>
    <w:rsid w:val="00F3388F"/>
    <w:rsid w:val="00F33AF5"/>
    <w:rsid w:val="00F358FD"/>
    <w:rsid w:val="00F368D9"/>
    <w:rsid w:val="00F405D5"/>
    <w:rsid w:val="00F442B0"/>
    <w:rsid w:val="00F5349F"/>
    <w:rsid w:val="00F54A25"/>
    <w:rsid w:val="00F55B35"/>
    <w:rsid w:val="00F57AD0"/>
    <w:rsid w:val="00F57DBA"/>
    <w:rsid w:val="00F61A24"/>
    <w:rsid w:val="00F63F86"/>
    <w:rsid w:val="00F64758"/>
    <w:rsid w:val="00F6624D"/>
    <w:rsid w:val="00F7049A"/>
    <w:rsid w:val="00F71432"/>
    <w:rsid w:val="00F75C07"/>
    <w:rsid w:val="00F80B93"/>
    <w:rsid w:val="00F80C9D"/>
    <w:rsid w:val="00F829E1"/>
    <w:rsid w:val="00F829E9"/>
    <w:rsid w:val="00F845AB"/>
    <w:rsid w:val="00F84AFF"/>
    <w:rsid w:val="00F84C70"/>
    <w:rsid w:val="00F902DC"/>
    <w:rsid w:val="00F90C19"/>
    <w:rsid w:val="00F9410C"/>
    <w:rsid w:val="00F94ED1"/>
    <w:rsid w:val="00F965C1"/>
    <w:rsid w:val="00FA1AAA"/>
    <w:rsid w:val="00FA2544"/>
    <w:rsid w:val="00FA2C5B"/>
    <w:rsid w:val="00FA4195"/>
    <w:rsid w:val="00FA4831"/>
    <w:rsid w:val="00FA6C34"/>
    <w:rsid w:val="00FB0BAC"/>
    <w:rsid w:val="00FB557A"/>
    <w:rsid w:val="00FB5EF2"/>
    <w:rsid w:val="00FB6BD3"/>
    <w:rsid w:val="00FB6F1B"/>
    <w:rsid w:val="00FB7D2D"/>
    <w:rsid w:val="00FC5259"/>
    <w:rsid w:val="00FC62A1"/>
    <w:rsid w:val="00FC6A20"/>
    <w:rsid w:val="00FD13A8"/>
    <w:rsid w:val="00FD2E39"/>
    <w:rsid w:val="00FD3DEB"/>
    <w:rsid w:val="00FD4FFC"/>
    <w:rsid w:val="00FD5D45"/>
    <w:rsid w:val="00FD78F0"/>
    <w:rsid w:val="00FE112C"/>
    <w:rsid w:val="00FE200A"/>
    <w:rsid w:val="00FE4CEE"/>
    <w:rsid w:val="00FF1094"/>
    <w:rsid w:val="00FF1A4F"/>
    <w:rsid w:val="00FF4188"/>
    <w:rsid w:val="00FF4850"/>
    <w:rsid w:val="00FF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54A485"/>
  <w15:docId w15:val="{DB265E26-F228-4FD0-9BE4-FB7FC3CE1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09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1170FF"/>
    <w:pPr>
      <w:keepNext/>
      <w:spacing w:before="240" w:after="60" w:line="360" w:lineRule="auto"/>
      <w:outlineLvl w:val="0"/>
    </w:pPr>
    <w:rPr>
      <w:rFonts w:ascii="Times" w:eastAsia="SimSun" w:hAnsi="Times" w:cs="Arial"/>
      <w:b/>
      <w:bCs/>
      <w:kern w:val="32"/>
      <w:lang w:eastAsia="zh-CN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tabs>
        <w:tab w:val="left" w:pos="720"/>
      </w:tabs>
      <w:spacing w:before="240" w:after="60"/>
      <w:outlineLvl w:val="1"/>
    </w:pPr>
    <w:rPr>
      <w:rFonts w:eastAsia="SimSun" w:cs="Arial"/>
      <w:bCs/>
      <w:i/>
      <w:iCs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re1CarCar">
    <w:name w:val="Titre 1 Car Car"/>
    <w:basedOn w:val="DefaultParagraphFont"/>
    <w:rPr>
      <w:rFonts w:ascii="Times" w:eastAsia="SimSun" w:hAnsi="Times" w:cs="Arial"/>
      <w:b/>
      <w:bCs/>
      <w:kern w:val="32"/>
      <w:sz w:val="24"/>
      <w:szCs w:val="24"/>
      <w:lang w:val="en-US" w:eastAsia="zh-CN" w:bidi="ar-SA"/>
    </w:rPr>
  </w:style>
  <w:style w:type="paragraph" w:styleId="TOC1">
    <w:name w:val="toc 1"/>
    <w:basedOn w:val="Normal"/>
    <w:next w:val="Normal"/>
    <w:autoRedefine/>
    <w:uiPriority w:val="39"/>
    <w:rsid w:val="00DB3667"/>
    <w:pPr>
      <w:tabs>
        <w:tab w:val="right" w:leader="dot" w:pos="8630"/>
      </w:tabs>
      <w:spacing w:before="120"/>
    </w:pPr>
    <w:rPr>
      <w:rFonts w:eastAsia="SimSun"/>
      <w:b/>
      <w:i/>
      <w:noProof/>
      <w:lang w:eastAsia="zh-CN"/>
    </w:rPr>
  </w:style>
  <w:style w:type="character" w:styleId="CommentReference">
    <w:name w:val="annotation reference"/>
    <w:basedOn w:val="DefaultParagraphFont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table" w:styleId="TableGrid">
    <w:name w:val="Table Grid"/>
    <w:basedOn w:val="TableNormal"/>
    <w:rsid w:val="00D64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customStyle="1" w:styleId="LgendeCar">
    <w:name w:val="Légende Car"/>
    <w:basedOn w:val="DefaultParagraphFont"/>
    <w:rPr>
      <w:b/>
      <w:bCs/>
      <w:lang w:val="en-US" w:eastAsia="en-US" w:bidi="ar-SA"/>
    </w:rPr>
  </w:style>
  <w:style w:type="character" w:customStyle="1" w:styleId="nfakpe">
    <w:name w:val="nfakpe"/>
    <w:basedOn w:val="DefaultParagraphFont"/>
  </w:style>
  <w:style w:type="character" w:customStyle="1" w:styleId="apple-style-span">
    <w:name w:val="apple-style-span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rsid w:val="00970DF6"/>
  </w:style>
  <w:style w:type="paragraph" w:styleId="ListParagraph">
    <w:name w:val="List Paragraph"/>
    <w:basedOn w:val="Normal"/>
    <w:uiPriority w:val="34"/>
    <w:qFormat/>
    <w:rsid w:val="00A854A5"/>
    <w:pPr>
      <w:ind w:left="720"/>
      <w:contextualSpacing/>
    </w:pPr>
  </w:style>
  <w:style w:type="paragraph" w:styleId="TOC2">
    <w:name w:val="toc 2"/>
    <w:basedOn w:val="Normal"/>
    <w:next w:val="Normal"/>
    <w:autoRedefine/>
    <w:rsid w:val="00475DC4"/>
    <w:pPr>
      <w:spacing w:after="100"/>
      <w:ind w:left="240"/>
    </w:pPr>
  </w:style>
  <w:style w:type="paragraph" w:styleId="TOC3">
    <w:name w:val="toc 3"/>
    <w:basedOn w:val="Normal"/>
    <w:next w:val="Normal"/>
    <w:autoRedefine/>
    <w:rsid w:val="00475DC4"/>
    <w:pPr>
      <w:spacing w:after="100"/>
      <w:ind w:left="480"/>
    </w:pPr>
  </w:style>
  <w:style w:type="character" w:customStyle="1" w:styleId="Heading1Char">
    <w:name w:val="Heading 1 Char"/>
    <w:basedOn w:val="DefaultParagraphFont"/>
    <w:link w:val="Heading1"/>
    <w:rsid w:val="00475DC4"/>
    <w:rPr>
      <w:rFonts w:ascii="Times" w:eastAsia="SimSun" w:hAnsi="Times" w:cs="Arial"/>
      <w:b/>
      <w:bCs/>
      <w:kern w:val="32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8103BD"/>
  </w:style>
  <w:style w:type="character" w:customStyle="1" w:styleId="FooterChar">
    <w:name w:val="Footer Char"/>
    <w:basedOn w:val="DefaultParagraphFont"/>
    <w:link w:val="Footer"/>
    <w:uiPriority w:val="99"/>
    <w:rsid w:val="00FD13A8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B51B27"/>
    <w:pPr>
      <w:spacing w:before="100" w:beforeAutospacing="1" w:after="100" w:afterAutospacing="1"/>
    </w:pPr>
    <w:rPr>
      <w:rFonts w:eastAsiaTheme="minorEastAsia"/>
    </w:rPr>
  </w:style>
  <w:style w:type="character" w:styleId="LineNumber">
    <w:name w:val="line number"/>
    <w:basedOn w:val="DefaultParagraphFont"/>
    <w:rsid w:val="00AA6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1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BEB87E-19DA-48F1-86BC-6848B3077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Discussion</vt:lpstr>
      <vt:lpstr>Discussion</vt:lpstr>
    </vt:vector>
  </TitlesOfParts>
  <Company>Université de Montréal</Company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ussion</dc:title>
  <dc:creator>Lesley Budell</dc:creator>
  <cp:lastModifiedBy>EPFL</cp:lastModifiedBy>
  <cp:revision>2</cp:revision>
  <cp:lastPrinted>2013-10-27T15:08:00Z</cp:lastPrinted>
  <dcterms:created xsi:type="dcterms:W3CDTF">2015-01-06T11:59:00Z</dcterms:created>
  <dcterms:modified xsi:type="dcterms:W3CDTF">2015-01-06T11:59:00Z</dcterms:modified>
</cp:coreProperties>
</file>